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A759E" w14:textId="77777777" w:rsidR="00437E28" w:rsidRPr="00D57353" w:rsidRDefault="00437E28" w:rsidP="00D57353">
      <w:pPr>
        <w:pStyle w:val="Heading1"/>
        <w:rPr>
          <w:rFonts w:ascii="Times New Roman" w:hAnsi="Times New Roman" w:cs="Times New Roman"/>
          <w:b/>
          <w:bCs/>
          <w:color w:val="auto"/>
          <w:sz w:val="36"/>
          <w:szCs w:val="36"/>
        </w:rPr>
      </w:pPr>
      <w:r w:rsidRPr="00D57353">
        <w:rPr>
          <w:rFonts w:ascii="Times New Roman" w:hAnsi="Times New Roman" w:cs="Times New Roman"/>
          <w:b/>
          <w:bCs/>
          <w:color w:val="auto"/>
          <w:sz w:val="36"/>
          <w:szCs w:val="36"/>
        </w:rPr>
        <w:t>Appendix</w:t>
      </w:r>
    </w:p>
    <w:p w14:paraId="59AEFCD9" w14:textId="77777777" w:rsidR="00437E28" w:rsidRDefault="00437E28" w:rsidP="00437E28">
      <w:pPr>
        <w:pStyle w:val="Caption"/>
        <w:keepNext/>
        <w:spacing w:after="120"/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8"/>
        </w:rPr>
      </w:pPr>
    </w:p>
    <w:p w14:paraId="2926F17E" w14:textId="7D86DDA6" w:rsidR="00437E28" w:rsidRPr="006E64F9" w:rsidRDefault="00437E28" w:rsidP="00437E28">
      <w:pPr>
        <w:pStyle w:val="Caption"/>
        <w:keepNext/>
        <w:spacing w:after="120"/>
      </w:pPr>
      <w:r w:rsidRPr="007A4116"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8"/>
        </w:rPr>
        <w:t>Table</w:t>
      </w:r>
      <w:r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8"/>
        </w:rPr>
        <w:t xml:space="preserve"> A1. </w:t>
      </w:r>
      <w:r w:rsidR="00C75B41" w:rsidRPr="00C75B41">
        <w:rPr>
          <w:rFonts w:ascii="Times New Roman" w:hAnsi="Times New Roman" w:cs="Times New Roman"/>
          <w:i w:val="0"/>
          <w:color w:val="000000" w:themeColor="text1"/>
          <w:sz w:val="24"/>
          <w:szCs w:val="28"/>
        </w:rPr>
        <w:t>Marginal effects of communication technology on reproductive health – including women not in un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50"/>
        <w:gridCol w:w="2249"/>
        <w:gridCol w:w="2244"/>
        <w:gridCol w:w="24"/>
        <w:gridCol w:w="2137"/>
      </w:tblGrid>
      <w:tr w:rsidR="00437E28" w:rsidRPr="00B8799E" w14:paraId="73FB4EB9" w14:textId="77777777" w:rsidTr="003C6AD1">
        <w:trPr>
          <w:trHeight w:val="68"/>
        </w:trPr>
        <w:tc>
          <w:tcPr>
            <w:tcW w:w="1462" w:type="pct"/>
            <w:shd w:val="clear" w:color="auto" w:fill="auto"/>
            <w:noWrap/>
            <w:vAlign w:val="center"/>
            <w:hideMark/>
          </w:tcPr>
          <w:p w14:paraId="560B2E63" w14:textId="77777777" w:rsidR="00437E28" w:rsidRPr="00B8799E" w:rsidRDefault="00437E28" w:rsidP="003C6AD1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05FF6DFA" w14:textId="77777777" w:rsidR="00437E28" w:rsidRPr="00B8799E" w:rsidRDefault="00437E28" w:rsidP="003C6AD1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799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Use of contraceptive</w:t>
            </w:r>
          </w:p>
        </w:tc>
        <w:tc>
          <w:tcPr>
            <w:tcW w:w="1193" w:type="pct"/>
            <w:shd w:val="clear" w:color="auto" w:fill="auto"/>
            <w:noWrap/>
            <w:vAlign w:val="center"/>
            <w:hideMark/>
          </w:tcPr>
          <w:p w14:paraId="332AB36A" w14:textId="77777777" w:rsidR="00437E28" w:rsidRPr="00B8799E" w:rsidRDefault="00437E28" w:rsidP="003C6AD1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799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ntenatal care</w:t>
            </w:r>
          </w:p>
        </w:tc>
        <w:tc>
          <w:tcPr>
            <w:tcW w:w="1149" w:type="pct"/>
            <w:gridSpan w:val="2"/>
            <w:shd w:val="clear" w:color="auto" w:fill="auto"/>
            <w:noWrap/>
            <w:vAlign w:val="center"/>
            <w:hideMark/>
          </w:tcPr>
          <w:p w14:paraId="0831A7B4" w14:textId="77777777" w:rsidR="00437E28" w:rsidRPr="00B8799E" w:rsidRDefault="00437E28" w:rsidP="003C6AD1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799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afe delivery</w:t>
            </w:r>
          </w:p>
        </w:tc>
      </w:tr>
      <w:tr w:rsidR="00437E28" w:rsidRPr="00B8799E" w14:paraId="4D1EF984" w14:textId="77777777" w:rsidTr="003C6AD1">
        <w:trPr>
          <w:gridAfter w:val="1"/>
          <w:wAfter w:w="1136" w:type="pct"/>
          <w:trHeight w:val="68"/>
        </w:trPr>
        <w:tc>
          <w:tcPr>
            <w:tcW w:w="3864" w:type="pct"/>
            <w:gridSpan w:val="4"/>
            <w:shd w:val="clear" w:color="auto" w:fill="auto"/>
            <w:vAlign w:val="center"/>
          </w:tcPr>
          <w:p w14:paraId="0B08011A" w14:textId="77777777" w:rsidR="00437E28" w:rsidRPr="00B8799E" w:rsidRDefault="00437E28" w:rsidP="003C6AD1">
            <w:pPr>
              <w:spacing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79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Baseline value – owning no communication technology</w:t>
            </w:r>
          </w:p>
        </w:tc>
      </w:tr>
      <w:tr w:rsidR="00437E28" w:rsidRPr="00B8799E" w14:paraId="25339301" w14:textId="77777777" w:rsidTr="003C6AD1">
        <w:trPr>
          <w:trHeight w:val="58"/>
        </w:trPr>
        <w:tc>
          <w:tcPr>
            <w:tcW w:w="1462" w:type="pct"/>
            <w:vMerge w:val="restart"/>
            <w:shd w:val="clear" w:color="auto" w:fill="auto"/>
            <w:noWrap/>
            <w:vAlign w:val="center"/>
            <w:hideMark/>
          </w:tcPr>
          <w:p w14:paraId="38572A33" w14:textId="77777777" w:rsidR="00437E28" w:rsidRPr="00B8799E" w:rsidRDefault="00437E28" w:rsidP="003C6AD1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799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Owns TV/radio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B9ED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6**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72F1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2**</w:t>
            </w:r>
          </w:p>
        </w:tc>
        <w:tc>
          <w:tcPr>
            <w:tcW w:w="11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6A16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5***</w:t>
            </w:r>
          </w:p>
        </w:tc>
      </w:tr>
      <w:tr w:rsidR="00437E28" w:rsidRPr="00B8799E" w14:paraId="46281935" w14:textId="77777777" w:rsidTr="003C6AD1">
        <w:trPr>
          <w:trHeight w:val="58"/>
        </w:trPr>
        <w:tc>
          <w:tcPr>
            <w:tcW w:w="1462" w:type="pct"/>
            <w:vMerge/>
            <w:shd w:val="clear" w:color="auto" w:fill="auto"/>
            <w:noWrap/>
            <w:vAlign w:val="center"/>
            <w:hideMark/>
          </w:tcPr>
          <w:p w14:paraId="469B4C01" w14:textId="77777777" w:rsidR="00437E28" w:rsidRPr="00B8799E" w:rsidRDefault="00437E28" w:rsidP="003C6AD1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9682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3]</w:t>
            </w:r>
          </w:p>
        </w:tc>
        <w:tc>
          <w:tcPr>
            <w:tcW w:w="11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D265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5]</w:t>
            </w:r>
          </w:p>
        </w:tc>
        <w:tc>
          <w:tcPr>
            <w:tcW w:w="114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2602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5]</w:t>
            </w:r>
          </w:p>
        </w:tc>
      </w:tr>
      <w:tr w:rsidR="00437E28" w:rsidRPr="00B8799E" w14:paraId="7ED7A87D" w14:textId="77777777" w:rsidTr="003C6AD1">
        <w:trPr>
          <w:trHeight w:val="58"/>
        </w:trPr>
        <w:tc>
          <w:tcPr>
            <w:tcW w:w="1462" w:type="pct"/>
            <w:vMerge w:val="restart"/>
            <w:shd w:val="clear" w:color="auto" w:fill="auto"/>
            <w:noWrap/>
            <w:vAlign w:val="center"/>
            <w:hideMark/>
          </w:tcPr>
          <w:p w14:paraId="0B5BD11C" w14:textId="77777777" w:rsidR="00437E28" w:rsidRPr="00B8799E" w:rsidRDefault="00437E28" w:rsidP="003C6AD1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799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Owns mobile phone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E441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4***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7D96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9***</w:t>
            </w:r>
          </w:p>
        </w:tc>
        <w:tc>
          <w:tcPr>
            <w:tcW w:w="11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B385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54***</w:t>
            </w:r>
          </w:p>
        </w:tc>
      </w:tr>
      <w:tr w:rsidR="00437E28" w:rsidRPr="00B8799E" w14:paraId="54F1E1B8" w14:textId="77777777" w:rsidTr="003C6AD1">
        <w:trPr>
          <w:trHeight w:val="58"/>
        </w:trPr>
        <w:tc>
          <w:tcPr>
            <w:tcW w:w="146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7C5F0" w14:textId="77777777" w:rsidR="00437E28" w:rsidRPr="00B8799E" w:rsidRDefault="00437E28" w:rsidP="003C6AD1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14BD9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4]</w:t>
            </w:r>
          </w:p>
        </w:tc>
        <w:tc>
          <w:tcPr>
            <w:tcW w:w="1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79E7E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6]</w:t>
            </w:r>
          </w:p>
        </w:tc>
        <w:tc>
          <w:tcPr>
            <w:tcW w:w="11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83FBC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6]</w:t>
            </w:r>
          </w:p>
        </w:tc>
      </w:tr>
      <w:tr w:rsidR="00437E28" w:rsidRPr="00B8799E" w14:paraId="01C49EAD" w14:textId="77777777" w:rsidTr="003C6AD1">
        <w:trPr>
          <w:trHeight w:val="58"/>
        </w:trPr>
        <w:tc>
          <w:tcPr>
            <w:tcW w:w="146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6D2230" w14:textId="77777777" w:rsidR="00437E28" w:rsidRPr="00B8799E" w:rsidRDefault="00437E28" w:rsidP="003C6AD1">
            <w:pPr>
              <w:spacing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799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1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57D2E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5***</w:t>
            </w:r>
          </w:p>
        </w:tc>
        <w:tc>
          <w:tcPr>
            <w:tcW w:w="11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01D37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01**</w:t>
            </w:r>
          </w:p>
        </w:tc>
        <w:tc>
          <w:tcPr>
            <w:tcW w:w="114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D6FBE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02***</w:t>
            </w:r>
          </w:p>
        </w:tc>
      </w:tr>
      <w:tr w:rsidR="00437E28" w:rsidRPr="00B8799E" w14:paraId="3CAE6431" w14:textId="77777777" w:rsidTr="003C6AD1">
        <w:trPr>
          <w:trHeight w:val="58"/>
        </w:trPr>
        <w:tc>
          <w:tcPr>
            <w:tcW w:w="1462" w:type="pct"/>
            <w:vMerge/>
            <w:shd w:val="clear" w:color="auto" w:fill="auto"/>
            <w:noWrap/>
            <w:vAlign w:val="center"/>
          </w:tcPr>
          <w:p w14:paraId="6F08045F" w14:textId="77777777" w:rsidR="00437E28" w:rsidRPr="00B8799E" w:rsidRDefault="00437E28" w:rsidP="003C6AD1">
            <w:pPr>
              <w:spacing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CB331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0]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320F7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0]</w:t>
            </w:r>
          </w:p>
        </w:tc>
        <w:tc>
          <w:tcPr>
            <w:tcW w:w="11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4661F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0]</w:t>
            </w:r>
          </w:p>
        </w:tc>
      </w:tr>
      <w:tr w:rsidR="00437E28" w:rsidRPr="00B8799E" w14:paraId="522ABAE6" w14:textId="77777777" w:rsidTr="003C6AD1">
        <w:trPr>
          <w:trHeight w:val="58"/>
        </w:trPr>
        <w:tc>
          <w:tcPr>
            <w:tcW w:w="1462" w:type="pct"/>
            <w:vMerge w:val="restart"/>
            <w:shd w:val="clear" w:color="auto" w:fill="auto"/>
            <w:noWrap/>
            <w:vAlign w:val="center"/>
          </w:tcPr>
          <w:p w14:paraId="094676BC" w14:textId="77777777" w:rsidR="00437E28" w:rsidRPr="00B8799E" w:rsidRDefault="00437E28" w:rsidP="003C6AD1">
            <w:pPr>
              <w:spacing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799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urrently working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5AFFC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60***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D3E65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3***</w:t>
            </w:r>
          </w:p>
        </w:tc>
        <w:tc>
          <w:tcPr>
            <w:tcW w:w="11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F9F9A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3***</w:t>
            </w:r>
          </w:p>
        </w:tc>
      </w:tr>
      <w:tr w:rsidR="00437E28" w:rsidRPr="00B8799E" w14:paraId="28408375" w14:textId="77777777" w:rsidTr="003C6AD1">
        <w:trPr>
          <w:trHeight w:val="58"/>
        </w:trPr>
        <w:tc>
          <w:tcPr>
            <w:tcW w:w="1462" w:type="pct"/>
            <w:vMerge/>
            <w:shd w:val="clear" w:color="auto" w:fill="auto"/>
            <w:noWrap/>
            <w:vAlign w:val="center"/>
          </w:tcPr>
          <w:p w14:paraId="4C50EF3B" w14:textId="77777777" w:rsidR="00437E28" w:rsidRPr="00B8799E" w:rsidRDefault="00437E28" w:rsidP="003C6AD1">
            <w:pPr>
              <w:spacing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696EE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3]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902E7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5]</w:t>
            </w:r>
          </w:p>
        </w:tc>
        <w:tc>
          <w:tcPr>
            <w:tcW w:w="11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1149C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5]</w:t>
            </w:r>
          </w:p>
        </w:tc>
      </w:tr>
      <w:tr w:rsidR="00437E28" w:rsidRPr="00B8799E" w14:paraId="686647D9" w14:textId="77777777" w:rsidTr="003C6AD1">
        <w:trPr>
          <w:trHeight w:val="58"/>
        </w:trPr>
        <w:tc>
          <w:tcPr>
            <w:tcW w:w="1462" w:type="pct"/>
            <w:vMerge w:val="restart"/>
            <w:shd w:val="clear" w:color="auto" w:fill="auto"/>
            <w:noWrap/>
            <w:vAlign w:val="center"/>
          </w:tcPr>
          <w:p w14:paraId="4DFFF0BA" w14:textId="77777777" w:rsidR="00437E28" w:rsidRPr="00B8799E" w:rsidRDefault="00437E28" w:rsidP="003C6AD1">
            <w:pPr>
              <w:spacing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799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as of education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2E583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8***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BB98B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1***</w:t>
            </w:r>
          </w:p>
        </w:tc>
        <w:tc>
          <w:tcPr>
            <w:tcW w:w="11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9D326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8***</w:t>
            </w:r>
          </w:p>
        </w:tc>
      </w:tr>
      <w:tr w:rsidR="00437E28" w:rsidRPr="00B8799E" w14:paraId="789DA904" w14:textId="77777777" w:rsidTr="003C6AD1">
        <w:trPr>
          <w:trHeight w:val="58"/>
        </w:trPr>
        <w:tc>
          <w:tcPr>
            <w:tcW w:w="1462" w:type="pct"/>
            <w:vMerge/>
            <w:shd w:val="clear" w:color="auto" w:fill="auto"/>
            <w:noWrap/>
            <w:vAlign w:val="center"/>
          </w:tcPr>
          <w:p w14:paraId="36DF312A" w14:textId="77777777" w:rsidR="00437E28" w:rsidRPr="00B8799E" w:rsidRDefault="00437E28" w:rsidP="003C6AD1">
            <w:pPr>
              <w:spacing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DF03A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0]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59DFD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1]</w:t>
            </w:r>
          </w:p>
        </w:tc>
        <w:tc>
          <w:tcPr>
            <w:tcW w:w="11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AC03C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1]</w:t>
            </w:r>
          </w:p>
        </w:tc>
      </w:tr>
      <w:tr w:rsidR="00437E28" w:rsidRPr="00B8799E" w14:paraId="5D00D4C6" w14:textId="77777777" w:rsidTr="003C6AD1">
        <w:trPr>
          <w:trHeight w:val="58"/>
        </w:trPr>
        <w:tc>
          <w:tcPr>
            <w:tcW w:w="1462" w:type="pct"/>
            <w:vMerge w:val="restart"/>
            <w:shd w:val="clear" w:color="auto" w:fill="auto"/>
            <w:noWrap/>
            <w:vAlign w:val="center"/>
          </w:tcPr>
          <w:p w14:paraId="5369FBF5" w14:textId="77777777" w:rsidR="00437E28" w:rsidRPr="00B8799E" w:rsidRDefault="00437E28" w:rsidP="003C6AD1">
            <w:pPr>
              <w:spacing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799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rried before age 18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3C970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79***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38296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03</w:t>
            </w:r>
          </w:p>
        </w:tc>
        <w:tc>
          <w:tcPr>
            <w:tcW w:w="11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5977A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34***</w:t>
            </w:r>
          </w:p>
        </w:tc>
      </w:tr>
      <w:tr w:rsidR="00437E28" w:rsidRPr="00B8799E" w14:paraId="3143BFA4" w14:textId="77777777" w:rsidTr="003C6AD1">
        <w:trPr>
          <w:trHeight w:val="58"/>
        </w:trPr>
        <w:tc>
          <w:tcPr>
            <w:tcW w:w="1462" w:type="pct"/>
            <w:vMerge/>
            <w:shd w:val="clear" w:color="auto" w:fill="auto"/>
            <w:noWrap/>
            <w:vAlign w:val="center"/>
          </w:tcPr>
          <w:p w14:paraId="03EF8548" w14:textId="77777777" w:rsidR="00437E28" w:rsidRPr="00B8799E" w:rsidRDefault="00437E28" w:rsidP="003C6AD1">
            <w:pPr>
              <w:spacing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8BB01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5]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AD069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6]</w:t>
            </w:r>
          </w:p>
        </w:tc>
        <w:tc>
          <w:tcPr>
            <w:tcW w:w="11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A04B7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6]</w:t>
            </w:r>
          </w:p>
        </w:tc>
      </w:tr>
      <w:tr w:rsidR="00437E28" w:rsidRPr="00B8799E" w14:paraId="3FFC3947" w14:textId="77777777" w:rsidTr="003C6AD1">
        <w:trPr>
          <w:trHeight w:val="58"/>
        </w:trPr>
        <w:tc>
          <w:tcPr>
            <w:tcW w:w="1462" w:type="pct"/>
            <w:vMerge w:val="restart"/>
            <w:shd w:val="clear" w:color="auto" w:fill="auto"/>
            <w:noWrap/>
            <w:vAlign w:val="center"/>
          </w:tcPr>
          <w:p w14:paraId="0F1BC448" w14:textId="77777777" w:rsidR="00437E28" w:rsidRPr="00B8799E" w:rsidRDefault="00437E28" w:rsidP="003C6AD1">
            <w:pPr>
              <w:spacing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799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-headed HH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5BF7F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55***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02D9A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4**</w:t>
            </w:r>
          </w:p>
        </w:tc>
        <w:tc>
          <w:tcPr>
            <w:tcW w:w="11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224D8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6***</w:t>
            </w:r>
          </w:p>
        </w:tc>
      </w:tr>
      <w:tr w:rsidR="00437E28" w:rsidRPr="00B8799E" w14:paraId="79343BE7" w14:textId="77777777" w:rsidTr="003C6AD1">
        <w:trPr>
          <w:trHeight w:val="58"/>
        </w:trPr>
        <w:tc>
          <w:tcPr>
            <w:tcW w:w="1462" w:type="pct"/>
            <w:vMerge/>
            <w:shd w:val="clear" w:color="auto" w:fill="auto"/>
            <w:noWrap/>
            <w:vAlign w:val="center"/>
          </w:tcPr>
          <w:p w14:paraId="4A2E2538" w14:textId="77777777" w:rsidR="00437E28" w:rsidRPr="00B8799E" w:rsidRDefault="00437E28" w:rsidP="003C6AD1">
            <w:pPr>
              <w:spacing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6B9AC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3]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DDDA5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5]</w:t>
            </w:r>
          </w:p>
        </w:tc>
        <w:tc>
          <w:tcPr>
            <w:tcW w:w="11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CB478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5]</w:t>
            </w:r>
          </w:p>
        </w:tc>
      </w:tr>
      <w:tr w:rsidR="00437E28" w:rsidRPr="00B8799E" w14:paraId="7DCF94F4" w14:textId="77777777" w:rsidTr="003C6AD1">
        <w:trPr>
          <w:trHeight w:val="58"/>
        </w:trPr>
        <w:tc>
          <w:tcPr>
            <w:tcW w:w="1462" w:type="pct"/>
            <w:vMerge w:val="restart"/>
            <w:shd w:val="clear" w:color="auto" w:fill="auto"/>
            <w:noWrap/>
            <w:vAlign w:val="center"/>
          </w:tcPr>
          <w:p w14:paraId="63EB04BA" w14:textId="77777777" w:rsidR="00437E28" w:rsidRPr="00B8799E" w:rsidRDefault="00437E28" w:rsidP="003C6AD1">
            <w:pPr>
              <w:spacing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799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ural HH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13E7E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15***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74954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36***</w:t>
            </w:r>
          </w:p>
        </w:tc>
        <w:tc>
          <w:tcPr>
            <w:tcW w:w="11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50863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61***</w:t>
            </w:r>
          </w:p>
        </w:tc>
      </w:tr>
      <w:tr w:rsidR="00437E28" w:rsidRPr="00B8799E" w14:paraId="06DCD846" w14:textId="77777777" w:rsidTr="003C6AD1">
        <w:trPr>
          <w:trHeight w:val="58"/>
        </w:trPr>
        <w:tc>
          <w:tcPr>
            <w:tcW w:w="1462" w:type="pct"/>
            <w:vMerge/>
            <w:shd w:val="clear" w:color="auto" w:fill="auto"/>
            <w:noWrap/>
            <w:vAlign w:val="center"/>
          </w:tcPr>
          <w:p w14:paraId="1F92506D" w14:textId="77777777" w:rsidR="00437E28" w:rsidRPr="00B8799E" w:rsidRDefault="00437E28" w:rsidP="003C6AD1">
            <w:pPr>
              <w:spacing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41BC5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5]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A3AEB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8]</w:t>
            </w:r>
          </w:p>
        </w:tc>
        <w:tc>
          <w:tcPr>
            <w:tcW w:w="11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327DC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9]</w:t>
            </w:r>
          </w:p>
        </w:tc>
      </w:tr>
      <w:tr w:rsidR="00437E28" w:rsidRPr="00235CB9" w14:paraId="7C7C8839" w14:textId="77777777" w:rsidTr="003C6AD1">
        <w:trPr>
          <w:gridAfter w:val="1"/>
          <w:wAfter w:w="1136" w:type="pct"/>
          <w:trHeight w:val="58"/>
        </w:trPr>
        <w:tc>
          <w:tcPr>
            <w:tcW w:w="3864" w:type="pct"/>
            <w:gridSpan w:val="4"/>
            <w:shd w:val="clear" w:color="auto" w:fill="auto"/>
            <w:vAlign w:val="center"/>
          </w:tcPr>
          <w:p w14:paraId="6161B57E" w14:textId="77777777" w:rsidR="00437E28" w:rsidRPr="00235CB9" w:rsidRDefault="00437E28" w:rsidP="003C6A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235CB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Baseline value - poorest</w:t>
            </w:r>
          </w:p>
        </w:tc>
      </w:tr>
      <w:tr w:rsidR="00437E28" w:rsidRPr="00B8799E" w14:paraId="710B710D" w14:textId="77777777" w:rsidTr="003C6AD1">
        <w:trPr>
          <w:trHeight w:val="58"/>
        </w:trPr>
        <w:tc>
          <w:tcPr>
            <w:tcW w:w="1462" w:type="pct"/>
            <w:vMerge w:val="restart"/>
            <w:shd w:val="clear" w:color="auto" w:fill="auto"/>
            <w:noWrap/>
            <w:vAlign w:val="center"/>
          </w:tcPr>
          <w:p w14:paraId="5082F0A9" w14:textId="77777777" w:rsidR="00437E28" w:rsidRPr="00B8799E" w:rsidRDefault="00437E28" w:rsidP="003C6AD1">
            <w:pPr>
              <w:spacing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799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orer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76A45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1***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4C1F8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11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205F5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9***</w:t>
            </w:r>
          </w:p>
        </w:tc>
      </w:tr>
      <w:tr w:rsidR="00437E28" w:rsidRPr="00B8799E" w14:paraId="25F3882F" w14:textId="77777777" w:rsidTr="003C6AD1">
        <w:trPr>
          <w:trHeight w:val="58"/>
        </w:trPr>
        <w:tc>
          <w:tcPr>
            <w:tcW w:w="1462" w:type="pct"/>
            <w:vMerge/>
            <w:shd w:val="clear" w:color="auto" w:fill="auto"/>
            <w:noWrap/>
            <w:vAlign w:val="center"/>
          </w:tcPr>
          <w:p w14:paraId="5EFCF2E3" w14:textId="77777777" w:rsidR="00437E28" w:rsidRPr="00B8799E" w:rsidRDefault="00437E28" w:rsidP="003C6AD1">
            <w:pPr>
              <w:spacing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ECF59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4]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55DDA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6]</w:t>
            </w:r>
          </w:p>
        </w:tc>
        <w:tc>
          <w:tcPr>
            <w:tcW w:w="11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E49D7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6]</w:t>
            </w:r>
          </w:p>
        </w:tc>
      </w:tr>
      <w:tr w:rsidR="00437E28" w:rsidRPr="00B8799E" w14:paraId="3685CE59" w14:textId="77777777" w:rsidTr="003C6AD1">
        <w:trPr>
          <w:trHeight w:val="58"/>
        </w:trPr>
        <w:tc>
          <w:tcPr>
            <w:tcW w:w="1462" w:type="pct"/>
            <w:vMerge w:val="restart"/>
            <w:shd w:val="clear" w:color="auto" w:fill="auto"/>
            <w:noWrap/>
            <w:vAlign w:val="center"/>
          </w:tcPr>
          <w:p w14:paraId="0ABC4D11" w14:textId="77777777" w:rsidR="00437E28" w:rsidRPr="00B8799E" w:rsidRDefault="00437E28" w:rsidP="003C6AD1">
            <w:pPr>
              <w:spacing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799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ddle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53E6B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1**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88662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3***</w:t>
            </w:r>
          </w:p>
        </w:tc>
        <w:tc>
          <w:tcPr>
            <w:tcW w:w="11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82CA8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65***</w:t>
            </w:r>
          </w:p>
        </w:tc>
      </w:tr>
      <w:tr w:rsidR="00437E28" w:rsidRPr="00B8799E" w14:paraId="14152C0B" w14:textId="77777777" w:rsidTr="003C6AD1">
        <w:trPr>
          <w:trHeight w:val="58"/>
        </w:trPr>
        <w:tc>
          <w:tcPr>
            <w:tcW w:w="1462" w:type="pct"/>
            <w:vMerge/>
            <w:shd w:val="clear" w:color="auto" w:fill="auto"/>
            <w:noWrap/>
            <w:vAlign w:val="center"/>
          </w:tcPr>
          <w:p w14:paraId="4649F157" w14:textId="77777777" w:rsidR="00437E28" w:rsidRPr="00B8799E" w:rsidRDefault="00437E28" w:rsidP="003C6AD1">
            <w:pPr>
              <w:spacing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C7B9C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5]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EE3D1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7]</w:t>
            </w:r>
          </w:p>
        </w:tc>
        <w:tc>
          <w:tcPr>
            <w:tcW w:w="11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6A218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6]</w:t>
            </w:r>
          </w:p>
        </w:tc>
      </w:tr>
      <w:tr w:rsidR="00437E28" w:rsidRPr="00B8799E" w14:paraId="34216BFF" w14:textId="77777777" w:rsidTr="003C6AD1">
        <w:trPr>
          <w:trHeight w:val="58"/>
        </w:trPr>
        <w:tc>
          <w:tcPr>
            <w:tcW w:w="1462" w:type="pct"/>
            <w:vMerge w:val="restart"/>
            <w:shd w:val="clear" w:color="auto" w:fill="auto"/>
            <w:noWrap/>
            <w:vAlign w:val="center"/>
          </w:tcPr>
          <w:p w14:paraId="0B4753C1" w14:textId="77777777" w:rsidR="00437E28" w:rsidRPr="00B8799E" w:rsidRDefault="00437E28" w:rsidP="003C6AD1">
            <w:pPr>
              <w:spacing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799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icher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4B79A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8***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47A65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52***</w:t>
            </w:r>
          </w:p>
        </w:tc>
        <w:tc>
          <w:tcPr>
            <w:tcW w:w="11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83A4D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23***</w:t>
            </w:r>
          </w:p>
        </w:tc>
      </w:tr>
      <w:tr w:rsidR="00437E28" w:rsidRPr="00B8799E" w14:paraId="0B9FB1DB" w14:textId="77777777" w:rsidTr="003C6AD1">
        <w:trPr>
          <w:trHeight w:val="58"/>
        </w:trPr>
        <w:tc>
          <w:tcPr>
            <w:tcW w:w="1462" w:type="pct"/>
            <w:vMerge/>
            <w:shd w:val="clear" w:color="auto" w:fill="auto"/>
            <w:noWrap/>
            <w:vAlign w:val="center"/>
          </w:tcPr>
          <w:p w14:paraId="0138EF2E" w14:textId="77777777" w:rsidR="00437E28" w:rsidRPr="00B8799E" w:rsidRDefault="00437E28" w:rsidP="003C6AD1">
            <w:pPr>
              <w:spacing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C6D84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5]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1FE1A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9]</w:t>
            </w:r>
          </w:p>
        </w:tc>
        <w:tc>
          <w:tcPr>
            <w:tcW w:w="11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E03AB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9]</w:t>
            </w:r>
          </w:p>
        </w:tc>
      </w:tr>
      <w:tr w:rsidR="00437E28" w:rsidRPr="00B8799E" w14:paraId="731A8CAC" w14:textId="77777777" w:rsidTr="003C6AD1">
        <w:trPr>
          <w:trHeight w:val="58"/>
        </w:trPr>
        <w:tc>
          <w:tcPr>
            <w:tcW w:w="1462" w:type="pct"/>
            <w:vMerge w:val="restart"/>
            <w:shd w:val="clear" w:color="auto" w:fill="auto"/>
            <w:noWrap/>
            <w:vAlign w:val="center"/>
          </w:tcPr>
          <w:p w14:paraId="0876E645" w14:textId="77777777" w:rsidR="00437E28" w:rsidRPr="00B8799E" w:rsidRDefault="00437E28" w:rsidP="003C6AD1">
            <w:pPr>
              <w:spacing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799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ichest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C9206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11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AC96B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9**</w:t>
            </w:r>
          </w:p>
        </w:tc>
        <w:tc>
          <w:tcPr>
            <w:tcW w:w="11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DF486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92***</w:t>
            </w:r>
          </w:p>
        </w:tc>
      </w:tr>
      <w:tr w:rsidR="00437E28" w:rsidRPr="00B8799E" w14:paraId="3CCCE36F" w14:textId="77777777" w:rsidTr="003C6AD1">
        <w:trPr>
          <w:trHeight w:val="58"/>
        </w:trPr>
        <w:tc>
          <w:tcPr>
            <w:tcW w:w="1462" w:type="pct"/>
            <w:vMerge/>
            <w:shd w:val="clear" w:color="auto" w:fill="auto"/>
            <w:noWrap/>
            <w:vAlign w:val="center"/>
          </w:tcPr>
          <w:p w14:paraId="5C939413" w14:textId="77777777" w:rsidR="00437E28" w:rsidRPr="00B8799E" w:rsidRDefault="00437E28" w:rsidP="003C6AD1">
            <w:pPr>
              <w:spacing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484D4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9]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89062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16]</w:t>
            </w:r>
          </w:p>
        </w:tc>
        <w:tc>
          <w:tcPr>
            <w:tcW w:w="11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7D17F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16]</w:t>
            </w:r>
          </w:p>
        </w:tc>
      </w:tr>
      <w:tr w:rsidR="00437E28" w:rsidRPr="00B8799E" w14:paraId="6BF083E8" w14:textId="77777777" w:rsidTr="003C6AD1">
        <w:trPr>
          <w:trHeight w:val="58"/>
        </w:trPr>
        <w:tc>
          <w:tcPr>
            <w:tcW w:w="1462" w:type="pct"/>
            <w:vMerge w:val="restart"/>
            <w:shd w:val="clear" w:color="auto" w:fill="auto"/>
            <w:noWrap/>
            <w:vAlign w:val="center"/>
          </w:tcPr>
          <w:p w14:paraId="1B3DDB30" w14:textId="77777777" w:rsidR="00437E28" w:rsidRPr="00B8799E" w:rsidRDefault="00437E28" w:rsidP="003C6AD1">
            <w:pPr>
              <w:spacing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799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isited a health facility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E8D51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69***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01DD6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62***</w:t>
            </w:r>
          </w:p>
        </w:tc>
        <w:tc>
          <w:tcPr>
            <w:tcW w:w="11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58A8A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54***</w:t>
            </w:r>
          </w:p>
        </w:tc>
      </w:tr>
      <w:tr w:rsidR="00437E28" w:rsidRPr="00B8799E" w14:paraId="23E60876" w14:textId="77777777" w:rsidTr="003C6AD1">
        <w:trPr>
          <w:trHeight w:val="58"/>
        </w:trPr>
        <w:tc>
          <w:tcPr>
            <w:tcW w:w="1462" w:type="pct"/>
            <w:vMerge/>
            <w:shd w:val="clear" w:color="auto" w:fill="auto"/>
            <w:noWrap/>
            <w:vAlign w:val="center"/>
          </w:tcPr>
          <w:p w14:paraId="050148D5" w14:textId="77777777" w:rsidR="00437E28" w:rsidRPr="00B8799E" w:rsidRDefault="00437E28" w:rsidP="003C6AD1">
            <w:pPr>
              <w:spacing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3B613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3]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CAE33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5]</w:t>
            </w:r>
          </w:p>
        </w:tc>
        <w:tc>
          <w:tcPr>
            <w:tcW w:w="11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3B650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5]</w:t>
            </w:r>
          </w:p>
        </w:tc>
      </w:tr>
      <w:tr w:rsidR="00437E28" w:rsidRPr="00B8799E" w14:paraId="6560694F" w14:textId="77777777" w:rsidTr="003C6AD1">
        <w:trPr>
          <w:trHeight w:val="58"/>
        </w:trPr>
        <w:tc>
          <w:tcPr>
            <w:tcW w:w="1462" w:type="pct"/>
            <w:vMerge w:val="restart"/>
            <w:shd w:val="clear" w:color="auto" w:fill="auto"/>
            <w:noWrap/>
            <w:vAlign w:val="center"/>
          </w:tcPr>
          <w:p w14:paraId="4ADF51D6" w14:textId="77777777" w:rsidR="00437E28" w:rsidRPr="00B8799E" w:rsidRDefault="00437E28" w:rsidP="003C6AD1">
            <w:pPr>
              <w:spacing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799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blem for visiting - distance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356B5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17***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24109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31***</w:t>
            </w:r>
          </w:p>
        </w:tc>
        <w:tc>
          <w:tcPr>
            <w:tcW w:w="11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5C3AB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65***</w:t>
            </w:r>
          </w:p>
        </w:tc>
      </w:tr>
      <w:tr w:rsidR="00437E28" w:rsidRPr="00B8799E" w14:paraId="5A028157" w14:textId="77777777" w:rsidTr="003C6AD1">
        <w:trPr>
          <w:trHeight w:val="58"/>
        </w:trPr>
        <w:tc>
          <w:tcPr>
            <w:tcW w:w="1462" w:type="pct"/>
            <w:vMerge/>
            <w:shd w:val="clear" w:color="auto" w:fill="auto"/>
            <w:noWrap/>
            <w:vAlign w:val="center"/>
          </w:tcPr>
          <w:p w14:paraId="3EB4F502" w14:textId="77777777" w:rsidR="00437E28" w:rsidRPr="00B8799E" w:rsidRDefault="00437E28" w:rsidP="003C6AD1">
            <w:pPr>
              <w:spacing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82A7D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3]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2D24F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5]</w:t>
            </w:r>
          </w:p>
        </w:tc>
        <w:tc>
          <w:tcPr>
            <w:tcW w:w="11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ACC75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5]</w:t>
            </w:r>
          </w:p>
        </w:tc>
      </w:tr>
      <w:tr w:rsidR="00437E28" w:rsidRPr="00B8799E" w14:paraId="01204704" w14:textId="77777777" w:rsidTr="003C6AD1">
        <w:trPr>
          <w:trHeight w:val="58"/>
        </w:trPr>
        <w:tc>
          <w:tcPr>
            <w:tcW w:w="1462" w:type="pct"/>
            <w:vMerge w:val="restart"/>
            <w:shd w:val="clear" w:color="auto" w:fill="auto"/>
            <w:noWrap/>
            <w:vAlign w:val="center"/>
          </w:tcPr>
          <w:p w14:paraId="2D28D979" w14:textId="77777777" w:rsidR="00437E28" w:rsidRPr="00B8799E" w:rsidRDefault="00437E28" w:rsidP="003C6AD1">
            <w:pPr>
              <w:spacing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799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blem for visiting - resources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BBBE5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8***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3F7DE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06</w:t>
            </w:r>
          </w:p>
        </w:tc>
        <w:tc>
          <w:tcPr>
            <w:tcW w:w="11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8B18D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7</w:t>
            </w:r>
          </w:p>
        </w:tc>
      </w:tr>
      <w:tr w:rsidR="00437E28" w:rsidRPr="00B8799E" w14:paraId="1A880C67" w14:textId="77777777" w:rsidTr="003C6AD1">
        <w:trPr>
          <w:trHeight w:val="58"/>
        </w:trPr>
        <w:tc>
          <w:tcPr>
            <w:tcW w:w="1462" w:type="pct"/>
            <w:vMerge/>
            <w:shd w:val="clear" w:color="auto" w:fill="auto"/>
            <w:noWrap/>
            <w:vAlign w:val="center"/>
          </w:tcPr>
          <w:p w14:paraId="4E51214B" w14:textId="77777777" w:rsidR="00437E28" w:rsidRPr="00B8799E" w:rsidRDefault="00437E28" w:rsidP="003C6AD1">
            <w:pPr>
              <w:spacing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726F9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3]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ECC8B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5]</w:t>
            </w:r>
          </w:p>
        </w:tc>
        <w:tc>
          <w:tcPr>
            <w:tcW w:w="11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998CF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5]</w:t>
            </w:r>
          </w:p>
        </w:tc>
      </w:tr>
      <w:tr w:rsidR="00437E28" w:rsidRPr="00B8799E" w14:paraId="569DEE70" w14:textId="77777777" w:rsidTr="003C6AD1">
        <w:trPr>
          <w:trHeight w:val="58"/>
        </w:trPr>
        <w:tc>
          <w:tcPr>
            <w:tcW w:w="14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507EAB" w14:textId="77777777" w:rsidR="00437E28" w:rsidRPr="00B8799E" w:rsidRDefault="00437E28" w:rsidP="003C6A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799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untry FE</w:t>
            </w:r>
          </w:p>
        </w:tc>
        <w:tc>
          <w:tcPr>
            <w:tcW w:w="11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184940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799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BF0214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799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4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BF8D56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799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437E28" w:rsidRPr="00B8799E" w14:paraId="4CD78A10" w14:textId="77777777" w:rsidTr="003C6AD1">
        <w:trPr>
          <w:trHeight w:val="58"/>
        </w:trPr>
        <w:tc>
          <w:tcPr>
            <w:tcW w:w="1462" w:type="pct"/>
            <w:shd w:val="clear" w:color="auto" w:fill="auto"/>
            <w:noWrap/>
            <w:vAlign w:val="center"/>
            <w:hideMark/>
          </w:tcPr>
          <w:p w14:paraId="03D1227F" w14:textId="77777777" w:rsidR="00437E28" w:rsidRPr="00B8799E" w:rsidRDefault="00437E28" w:rsidP="003C6A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799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1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1385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6,970</w:t>
            </w:r>
          </w:p>
        </w:tc>
        <w:tc>
          <w:tcPr>
            <w:tcW w:w="11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7D53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2,893</w:t>
            </w:r>
          </w:p>
        </w:tc>
        <w:tc>
          <w:tcPr>
            <w:tcW w:w="114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D935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3,828</w:t>
            </w:r>
          </w:p>
        </w:tc>
      </w:tr>
      <w:tr w:rsidR="00437E28" w:rsidRPr="00B8799E" w14:paraId="1D6BF4BB" w14:textId="77777777" w:rsidTr="003C6AD1">
        <w:trPr>
          <w:trHeight w:val="68"/>
        </w:trPr>
        <w:tc>
          <w:tcPr>
            <w:tcW w:w="14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8706B" w14:textId="77777777" w:rsidR="00437E28" w:rsidRPr="00B8799E" w:rsidRDefault="00437E28" w:rsidP="003C6A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799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seudo R^2</w:t>
            </w:r>
          </w:p>
        </w:tc>
        <w:tc>
          <w:tcPr>
            <w:tcW w:w="1196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5D5BDD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799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1193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59A0075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799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0</w:t>
            </w:r>
          </w:p>
        </w:tc>
        <w:tc>
          <w:tcPr>
            <w:tcW w:w="1149" w:type="pct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01053CE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799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</w:tr>
    </w:tbl>
    <w:p w14:paraId="51987D2E" w14:textId="77777777" w:rsidR="00437E28" w:rsidRDefault="00437E28" w:rsidP="00437E28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37B70">
        <w:rPr>
          <w:rFonts w:ascii="Times New Roman" w:hAnsi="Times New Roman" w:cs="Times New Roman"/>
          <w:b/>
          <w:bCs/>
          <w:sz w:val="20"/>
          <w:szCs w:val="20"/>
        </w:rPr>
        <w:t>Note</w:t>
      </w:r>
      <w:r w:rsidRPr="00A37B70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“HH” stands for household.</w:t>
      </w:r>
      <w:r w:rsidRPr="006B4262">
        <w:t xml:space="preserve"> </w:t>
      </w:r>
      <w:r>
        <w:t>“</w:t>
      </w:r>
      <w:r w:rsidRPr="006B4262">
        <w:rPr>
          <w:rFonts w:ascii="Times New Roman" w:hAnsi="Times New Roman" w:cs="Times New Roman"/>
          <w:sz w:val="20"/>
          <w:szCs w:val="20"/>
        </w:rPr>
        <w:t>Problem</w:t>
      </w:r>
      <w:r>
        <w:rPr>
          <w:rFonts w:ascii="Times New Roman" w:hAnsi="Times New Roman" w:cs="Times New Roman"/>
          <w:sz w:val="20"/>
          <w:szCs w:val="20"/>
        </w:rPr>
        <w:t xml:space="preserve"> for visiting</w:t>
      </w:r>
      <w:r w:rsidRPr="006B426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–</w:t>
      </w:r>
      <w:r w:rsidRPr="006B4262">
        <w:rPr>
          <w:rFonts w:ascii="Times New Roman" w:hAnsi="Times New Roman" w:cs="Times New Roman"/>
          <w:sz w:val="20"/>
          <w:szCs w:val="20"/>
        </w:rPr>
        <w:t xml:space="preserve"> distance</w:t>
      </w:r>
      <w:r>
        <w:rPr>
          <w:rFonts w:ascii="Times New Roman" w:hAnsi="Times New Roman" w:cs="Times New Roman"/>
          <w:sz w:val="20"/>
          <w:szCs w:val="20"/>
        </w:rPr>
        <w:t xml:space="preserve">” refers to considering distance to health facility a problem. </w:t>
      </w:r>
      <w:r>
        <w:t>“</w:t>
      </w:r>
      <w:r w:rsidRPr="006B4262">
        <w:rPr>
          <w:rFonts w:ascii="Times New Roman" w:hAnsi="Times New Roman" w:cs="Times New Roman"/>
          <w:sz w:val="20"/>
          <w:szCs w:val="20"/>
        </w:rPr>
        <w:t xml:space="preserve">Problem </w:t>
      </w:r>
      <w:r>
        <w:rPr>
          <w:rFonts w:ascii="Times New Roman" w:hAnsi="Times New Roman" w:cs="Times New Roman"/>
          <w:sz w:val="20"/>
          <w:szCs w:val="20"/>
        </w:rPr>
        <w:t>for visiting –</w:t>
      </w:r>
      <w:r w:rsidRPr="006B426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resources” refers to considering financial resources a problem when utilising health facilities. Results are presented as marginal effects. </w:t>
      </w:r>
      <w:r w:rsidRPr="00A37B70">
        <w:rPr>
          <w:rFonts w:ascii="Times New Roman" w:hAnsi="Times New Roman" w:cs="Times New Roman"/>
          <w:sz w:val="20"/>
          <w:szCs w:val="20"/>
        </w:rPr>
        <w:t>Standard error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A37B70">
        <w:rPr>
          <w:rFonts w:ascii="Times New Roman" w:hAnsi="Times New Roman" w:cs="Times New Roman"/>
          <w:sz w:val="20"/>
          <w:szCs w:val="20"/>
        </w:rPr>
        <w:t xml:space="preserve"> are clustered at the community level</w:t>
      </w:r>
      <w:r>
        <w:rPr>
          <w:rFonts w:ascii="Times New Roman" w:hAnsi="Times New Roman" w:cs="Times New Roman"/>
          <w:sz w:val="20"/>
          <w:szCs w:val="20"/>
        </w:rPr>
        <w:t xml:space="preserve"> (in brackets)</w:t>
      </w:r>
      <w:r w:rsidRPr="00A37B70">
        <w:rPr>
          <w:rFonts w:ascii="Times New Roman" w:hAnsi="Times New Roman" w:cs="Times New Roman"/>
          <w:sz w:val="20"/>
          <w:szCs w:val="20"/>
        </w:rPr>
        <w:t>. *** p&lt;0.01, ** p&lt;0.05, * p&lt;0.1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62071FFB" w14:textId="77777777" w:rsidR="00437E28" w:rsidRDefault="00437E28" w:rsidP="00437E2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  <w:sectPr w:rsidR="00437E28" w:rsidSect="002043F0">
          <w:pgSz w:w="12240" w:h="15840"/>
          <w:pgMar w:top="1418" w:right="1418" w:bottom="1418" w:left="1418" w:header="720" w:footer="720" w:gutter="0"/>
          <w:cols w:space="720"/>
          <w:docGrid w:linePitch="360"/>
        </w:sectPr>
      </w:pPr>
    </w:p>
    <w:p w14:paraId="4662CAF5" w14:textId="084D566A" w:rsidR="00437E28" w:rsidRPr="006E64F9" w:rsidRDefault="00437E28" w:rsidP="00437E28">
      <w:pPr>
        <w:pStyle w:val="Caption"/>
        <w:keepNext/>
        <w:spacing w:after="120"/>
      </w:pPr>
      <w:r w:rsidRPr="007A4116"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8"/>
        </w:rPr>
        <w:lastRenderedPageBreak/>
        <w:t>Table</w:t>
      </w:r>
      <w:r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8"/>
        </w:rPr>
        <w:t xml:space="preserve"> A2. </w:t>
      </w:r>
      <w:r w:rsidR="00C75B41" w:rsidRPr="00C75B41">
        <w:rPr>
          <w:rFonts w:ascii="Times New Roman" w:hAnsi="Times New Roman" w:cs="Times New Roman"/>
          <w:i w:val="0"/>
          <w:color w:val="000000" w:themeColor="text1"/>
          <w:sz w:val="24"/>
          <w:szCs w:val="28"/>
        </w:rPr>
        <w:t>Marginal effects of communication technology on contraceptive use – only women who never had a pregnanc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18"/>
        <w:gridCol w:w="1751"/>
        <w:gridCol w:w="1666"/>
        <w:gridCol w:w="2569"/>
      </w:tblGrid>
      <w:tr w:rsidR="00437E28" w:rsidRPr="00B8799E" w14:paraId="5BC05B8B" w14:textId="77777777" w:rsidTr="003C6AD1">
        <w:trPr>
          <w:trHeight w:val="68"/>
        </w:trPr>
        <w:tc>
          <w:tcPr>
            <w:tcW w:w="2748" w:type="pct"/>
            <w:gridSpan w:val="2"/>
            <w:shd w:val="clear" w:color="auto" w:fill="auto"/>
            <w:noWrap/>
            <w:vAlign w:val="center"/>
            <w:hideMark/>
          </w:tcPr>
          <w:p w14:paraId="5710EC9F" w14:textId="77777777" w:rsidR="00437E28" w:rsidRPr="00B8799E" w:rsidRDefault="00437E28" w:rsidP="003C6AD1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2" w:type="pct"/>
            <w:gridSpan w:val="2"/>
            <w:shd w:val="clear" w:color="auto" w:fill="auto"/>
            <w:noWrap/>
            <w:vAlign w:val="center"/>
            <w:hideMark/>
          </w:tcPr>
          <w:p w14:paraId="3F5284E0" w14:textId="77777777" w:rsidR="00437E28" w:rsidRPr="00B8799E" w:rsidRDefault="00437E28" w:rsidP="003C6AD1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8799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Use of contraceptive</w:t>
            </w:r>
          </w:p>
        </w:tc>
      </w:tr>
      <w:tr w:rsidR="00437E28" w:rsidRPr="00B8799E" w14:paraId="67B9A56A" w14:textId="77777777" w:rsidTr="003C6AD1">
        <w:trPr>
          <w:gridAfter w:val="1"/>
          <w:wAfter w:w="1366" w:type="pct"/>
          <w:trHeight w:val="68"/>
        </w:trPr>
        <w:tc>
          <w:tcPr>
            <w:tcW w:w="3634" w:type="pct"/>
            <w:gridSpan w:val="3"/>
            <w:shd w:val="clear" w:color="auto" w:fill="auto"/>
            <w:vAlign w:val="center"/>
          </w:tcPr>
          <w:p w14:paraId="7D84B8FC" w14:textId="77777777" w:rsidR="00437E28" w:rsidRPr="00B8799E" w:rsidRDefault="00437E28" w:rsidP="003C6AD1">
            <w:pPr>
              <w:spacing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799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Baseline value – owning no communication technology</w:t>
            </w:r>
          </w:p>
        </w:tc>
      </w:tr>
      <w:tr w:rsidR="00437E28" w:rsidRPr="00B8799E" w14:paraId="672FB081" w14:textId="77777777" w:rsidTr="003C6AD1">
        <w:trPr>
          <w:trHeight w:val="58"/>
        </w:trPr>
        <w:tc>
          <w:tcPr>
            <w:tcW w:w="2748" w:type="pct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580BB5BD" w14:textId="77777777" w:rsidR="00437E28" w:rsidRPr="002043F0" w:rsidRDefault="00437E28" w:rsidP="003C6AD1">
            <w:pPr>
              <w:spacing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43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wns TV/radio</w:t>
            </w:r>
          </w:p>
        </w:tc>
        <w:tc>
          <w:tcPr>
            <w:tcW w:w="22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F285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6*</w:t>
            </w:r>
          </w:p>
        </w:tc>
      </w:tr>
      <w:tr w:rsidR="00437E28" w:rsidRPr="00B8799E" w14:paraId="0BB411ED" w14:textId="77777777" w:rsidTr="003C6AD1">
        <w:trPr>
          <w:trHeight w:val="58"/>
        </w:trPr>
        <w:tc>
          <w:tcPr>
            <w:tcW w:w="2748" w:type="pct"/>
            <w:gridSpan w:val="2"/>
            <w:vMerge/>
            <w:shd w:val="clear" w:color="auto" w:fill="auto"/>
            <w:noWrap/>
            <w:vAlign w:val="center"/>
            <w:hideMark/>
          </w:tcPr>
          <w:p w14:paraId="2B933D0D" w14:textId="77777777" w:rsidR="00437E28" w:rsidRPr="002043F0" w:rsidRDefault="00437E28" w:rsidP="003C6AD1">
            <w:pPr>
              <w:spacing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DCAF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3]</w:t>
            </w:r>
          </w:p>
        </w:tc>
      </w:tr>
      <w:tr w:rsidR="00437E28" w:rsidRPr="00B8799E" w14:paraId="5B3B6AC1" w14:textId="77777777" w:rsidTr="003C6AD1">
        <w:trPr>
          <w:trHeight w:val="58"/>
        </w:trPr>
        <w:tc>
          <w:tcPr>
            <w:tcW w:w="2748" w:type="pct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1620573D" w14:textId="77777777" w:rsidR="00437E28" w:rsidRPr="002043F0" w:rsidRDefault="00437E28" w:rsidP="003C6AD1">
            <w:pPr>
              <w:spacing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043F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wns mobile phone</w:t>
            </w:r>
          </w:p>
        </w:tc>
        <w:tc>
          <w:tcPr>
            <w:tcW w:w="22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8417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8***</w:t>
            </w:r>
          </w:p>
        </w:tc>
      </w:tr>
      <w:tr w:rsidR="00437E28" w:rsidRPr="00B8799E" w14:paraId="694AE9A3" w14:textId="77777777" w:rsidTr="003C6AD1">
        <w:trPr>
          <w:trHeight w:val="58"/>
        </w:trPr>
        <w:tc>
          <w:tcPr>
            <w:tcW w:w="2748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B4675" w14:textId="77777777" w:rsidR="00437E28" w:rsidRPr="002043F0" w:rsidRDefault="00437E28" w:rsidP="003C6AD1">
            <w:pPr>
              <w:spacing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AAFE6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4]</w:t>
            </w:r>
          </w:p>
        </w:tc>
      </w:tr>
      <w:tr w:rsidR="00437E28" w:rsidRPr="00B8799E" w14:paraId="492F87D7" w14:textId="77777777" w:rsidTr="003C6AD1">
        <w:trPr>
          <w:trHeight w:val="58"/>
        </w:trPr>
        <w:tc>
          <w:tcPr>
            <w:tcW w:w="2748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F1FF4F" w14:textId="77777777" w:rsidR="00437E28" w:rsidRPr="00B8799E" w:rsidRDefault="00437E28" w:rsidP="003C6AD1">
            <w:pPr>
              <w:spacing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799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22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C6585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1**</w:t>
            </w:r>
          </w:p>
        </w:tc>
      </w:tr>
      <w:tr w:rsidR="00437E28" w:rsidRPr="00B8799E" w14:paraId="1D274120" w14:textId="77777777" w:rsidTr="003C6AD1">
        <w:trPr>
          <w:trHeight w:val="58"/>
        </w:trPr>
        <w:tc>
          <w:tcPr>
            <w:tcW w:w="2748" w:type="pct"/>
            <w:gridSpan w:val="2"/>
            <w:vMerge/>
            <w:shd w:val="clear" w:color="auto" w:fill="auto"/>
            <w:noWrap/>
            <w:vAlign w:val="center"/>
          </w:tcPr>
          <w:p w14:paraId="3F7B2BDB" w14:textId="77777777" w:rsidR="00437E28" w:rsidRPr="00B8799E" w:rsidRDefault="00437E28" w:rsidP="003C6AD1">
            <w:pPr>
              <w:spacing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E47D9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0]</w:t>
            </w:r>
          </w:p>
        </w:tc>
      </w:tr>
      <w:tr w:rsidR="00437E28" w:rsidRPr="00B8799E" w14:paraId="71917B6C" w14:textId="77777777" w:rsidTr="003C6AD1">
        <w:trPr>
          <w:trHeight w:val="58"/>
        </w:trPr>
        <w:tc>
          <w:tcPr>
            <w:tcW w:w="2748" w:type="pct"/>
            <w:gridSpan w:val="2"/>
            <w:vMerge w:val="restart"/>
            <w:shd w:val="clear" w:color="auto" w:fill="auto"/>
            <w:noWrap/>
            <w:vAlign w:val="center"/>
          </w:tcPr>
          <w:p w14:paraId="05FA34AE" w14:textId="77777777" w:rsidR="00437E28" w:rsidRPr="00B8799E" w:rsidRDefault="00437E28" w:rsidP="003C6AD1">
            <w:pPr>
              <w:spacing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799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urrently working</w:t>
            </w:r>
          </w:p>
        </w:tc>
        <w:tc>
          <w:tcPr>
            <w:tcW w:w="22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3B8B2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4***</w:t>
            </w:r>
          </w:p>
        </w:tc>
      </w:tr>
      <w:tr w:rsidR="00437E28" w:rsidRPr="00B8799E" w14:paraId="093CCA77" w14:textId="77777777" w:rsidTr="003C6AD1">
        <w:trPr>
          <w:trHeight w:val="58"/>
        </w:trPr>
        <w:tc>
          <w:tcPr>
            <w:tcW w:w="2748" w:type="pct"/>
            <w:gridSpan w:val="2"/>
            <w:vMerge/>
            <w:shd w:val="clear" w:color="auto" w:fill="auto"/>
            <w:noWrap/>
            <w:vAlign w:val="center"/>
          </w:tcPr>
          <w:p w14:paraId="7538DA9D" w14:textId="77777777" w:rsidR="00437E28" w:rsidRPr="00B8799E" w:rsidRDefault="00437E28" w:rsidP="003C6AD1">
            <w:pPr>
              <w:spacing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7A6F5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3]</w:t>
            </w:r>
          </w:p>
        </w:tc>
      </w:tr>
      <w:tr w:rsidR="00437E28" w:rsidRPr="00B8799E" w14:paraId="5D691EBD" w14:textId="77777777" w:rsidTr="003C6AD1">
        <w:trPr>
          <w:trHeight w:val="58"/>
        </w:trPr>
        <w:tc>
          <w:tcPr>
            <w:tcW w:w="2748" w:type="pct"/>
            <w:gridSpan w:val="2"/>
            <w:vMerge w:val="restart"/>
            <w:shd w:val="clear" w:color="auto" w:fill="auto"/>
            <w:noWrap/>
            <w:vAlign w:val="center"/>
          </w:tcPr>
          <w:p w14:paraId="7C2FF950" w14:textId="77777777" w:rsidR="00437E28" w:rsidRPr="00B8799E" w:rsidRDefault="00437E28" w:rsidP="003C6AD1">
            <w:pPr>
              <w:spacing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799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as of education</w:t>
            </w:r>
          </w:p>
        </w:tc>
        <w:tc>
          <w:tcPr>
            <w:tcW w:w="22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C7A35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6***</w:t>
            </w:r>
          </w:p>
        </w:tc>
      </w:tr>
      <w:tr w:rsidR="00437E28" w:rsidRPr="00B8799E" w14:paraId="2B4C7188" w14:textId="77777777" w:rsidTr="003C6AD1">
        <w:trPr>
          <w:trHeight w:val="58"/>
        </w:trPr>
        <w:tc>
          <w:tcPr>
            <w:tcW w:w="2748" w:type="pct"/>
            <w:gridSpan w:val="2"/>
            <w:vMerge/>
            <w:shd w:val="clear" w:color="auto" w:fill="auto"/>
            <w:noWrap/>
            <w:vAlign w:val="center"/>
          </w:tcPr>
          <w:p w14:paraId="24CD308C" w14:textId="77777777" w:rsidR="00437E28" w:rsidRPr="00B8799E" w:rsidRDefault="00437E28" w:rsidP="003C6AD1">
            <w:pPr>
              <w:spacing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C364F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0]</w:t>
            </w:r>
          </w:p>
        </w:tc>
      </w:tr>
      <w:tr w:rsidR="00437E28" w:rsidRPr="00B8799E" w14:paraId="6087B6C4" w14:textId="77777777" w:rsidTr="003C6AD1">
        <w:trPr>
          <w:trHeight w:val="58"/>
        </w:trPr>
        <w:tc>
          <w:tcPr>
            <w:tcW w:w="2748" w:type="pct"/>
            <w:gridSpan w:val="2"/>
            <w:vMerge w:val="restart"/>
            <w:shd w:val="clear" w:color="auto" w:fill="auto"/>
            <w:noWrap/>
            <w:vAlign w:val="center"/>
          </w:tcPr>
          <w:p w14:paraId="2EAC3990" w14:textId="77777777" w:rsidR="00437E28" w:rsidRPr="00B8799E" w:rsidRDefault="00437E28" w:rsidP="003C6AD1">
            <w:pPr>
              <w:spacing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799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rried before age 18</w:t>
            </w:r>
          </w:p>
        </w:tc>
        <w:tc>
          <w:tcPr>
            <w:tcW w:w="22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903E9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01</w:t>
            </w:r>
          </w:p>
        </w:tc>
      </w:tr>
      <w:tr w:rsidR="00437E28" w:rsidRPr="00B8799E" w14:paraId="436FE1AB" w14:textId="77777777" w:rsidTr="003C6AD1">
        <w:trPr>
          <w:trHeight w:val="58"/>
        </w:trPr>
        <w:tc>
          <w:tcPr>
            <w:tcW w:w="2748" w:type="pct"/>
            <w:gridSpan w:val="2"/>
            <w:vMerge/>
            <w:shd w:val="clear" w:color="auto" w:fill="auto"/>
            <w:noWrap/>
            <w:vAlign w:val="center"/>
          </w:tcPr>
          <w:p w14:paraId="517B7516" w14:textId="77777777" w:rsidR="00437E28" w:rsidRPr="00B8799E" w:rsidRDefault="00437E28" w:rsidP="003C6AD1">
            <w:pPr>
              <w:spacing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7BED0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16]</w:t>
            </w:r>
          </w:p>
        </w:tc>
      </w:tr>
      <w:tr w:rsidR="00437E28" w:rsidRPr="00B8799E" w14:paraId="3D206BAC" w14:textId="77777777" w:rsidTr="003C6AD1">
        <w:trPr>
          <w:trHeight w:val="58"/>
        </w:trPr>
        <w:tc>
          <w:tcPr>
            <w:tcW w:w="2748" w:type="pct"/>
            <w:gridSpan w:val="2"/>
            <w:vMerge w:val="restart"/>
            <w:shd w:val="clear" w:color="auto" w:fill="auto"/>
            <w:noWrap/>
            <w:vAlign w:val="center"/>
          </w:tcPr>
          <w:p w14:paraId="36312820" w14:textId="77777777" w:rsidR="00437E28" w:rsidRPr="00B8799E" w:rsidRDefault="00437E28" w:rsidP="003C6AD1">
            <w:pPr>
              <w:spacing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799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male-headed HH</w:t>
            </w:r>
          </w:p>
        </w:tc>
        <w:tc>
          <w:tcPr>
            <w:tcW w:w="22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D26A6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0***</w:t>
            </w:r>
          </w:p>
        </w:tc>
      </w:tr>
      <w:tr w:rsidR="00437E28" w:rsidRPr="00B8799E" w14:paraId="7F64BF45" w14:textId="77777777" w:rsidTr="003C6AD1">
        <w:trPr>
          <w:trHeight w:val="58"/>
        </w:trPr>
        <w:tc>
          <w:tcPr>
            <w:tcW w:w="2748" w:type="pct"/>
            <w:gridSpan w:val="2"/>
            <w:vMerge/>
            <w:shd w:val="clear" w:color="auto" w:fill="auto"/>
            <w:noWrap/>
            <w:vAlign w:val="center"/>
          </w:tcPr>
          <w:p w14:paraId="1FCF7642" w14:textId="77777777" w:rsidR="00437E28" w:rsidRPr="00B8799E" w:rsidRDefault="00437E28" w:rsidP="003C6AD1">
            <w:pPr>
              <w:spacing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89478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3]</w:t>
            </w:r>
          </w:p>
        </w:tc>
      </w:tr>
      <w:tr w:rsidR="00437E28" w:rsidRPr="00B8799E" w14:paraId="170D090A" w14:textId="77777777" w:rsidTr="003C6AD1">
        <w:trPr>
          <w:trHeight w:val="58"/>
        </w:trPr>
        <w:tc>
          <w:tcPr>
            <w:tcW w:w="2748" w:type="pct"/>
            <w:gridSpan w:val="2"/>
            <w:vMerge w:val="restart"/>
            <w:shd w:val="clear" w:color="auto" w:fill="auto"/>
            <w:noWrap/>
            <w:vAlign w:val="center"/>
          </w:tcPr>
          <w:p w14:paraId="570AA7AF" w14:textId="77777777" w:rsidR="00437E28" w:rsidRPr="00B8799E" w:rsidRDefault="00437E28" w:rsidP="003C6AD1">
            <w:pPr>
              <w:spacing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799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ural HH</w:t>
            </w:r>
          </w:p>
        </w:tc>
        <w:tc>
          <w:tcPr>
            <w:tcW w:w="22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FDAE3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6*</w:t>
            </w:r>
          </w:p>
        </w:tc>
      </w:tr>
      <w:tr w:rsidR="00437E28" w:rsidRPr="00B8799E" w14:paraId="568B1974" w14:textId="77777777" w:rsidTr="003C6AD1">
        <w:trPr>
          <w:trHeight w:val="58"/>
        </w:trPr>
        <w:tc>
          <w:tcPr>
            <w:tcW w:w="2748" w:type="pct"/>
            <w:gridSpan w:val="2"/>
            <w:vMerge/>
            <w:shd w:val="clear" w:color="auto" w:fill="auto"/>
            <w:noWrap/>
            <w:vAlign w:val="center"/>
          </w:tcPr>
          <w:p w14:paraId="6A207E8D" w14:textId="77777777" w:rsidR="00437E28" w:rsidRPr="00B8799E" w:rsidRDefault="00437E28" w:rsidP="003C6AD1">
            <w:pPr>
              <w:spacing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3D0B8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4]</w:t>
            </w:r>
          </w:p>
        </w:tc>
      </w:tr>
      <w:tr w:rsidR="00437E28" w:rsidRPr="00DE3CAE" w14:paraId="75489AC5" w14:textId="77777777" w:rsidTr="003C6AD1">
        <w:trPr>
          <w:gridAfter w:val="1"/>
          <w:wAfter w:w="1366" w:type="pct"/>
          <w:trHeight w:val="58"/>
        </w:trPr>
        <w:tc>
          <w:tcPr>
            <w:tcW w:w="1817" w:type="pct"/>
            <w:shd w:val="clear" w:color="auto" w:fill="auto"/>
            <w:vAlign w:val="center"/>
          </w:tcPr>
          <w:p w14:paraId="315C65A9" w14:textId="77777777" w:rsidR="00437E28" w:rsidRPr="001014B0" w:rsidRDefault="00437E28" w:rsidP="003C6AD1">
            <w:pPr>
              <w:spacing w:after="4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14B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Baseline value - poorest</w:t>
            </w:r>
          </w:p>
        </w:tc>
        <w:tc>
          <w:tcPr>
            <w:tcW w:w="1817" w:type="pct"/>
            <w:gridSpan w:val="2"/>
            <w:shd w:val="clear" w:color="auto" w:fill="auto"/>
            <w:vAlign w:val="center"/>
          </w:tcPr>
          <w:p w14:paraId="40B4DB29" w14:textId="77777777" w:rsidR="00437E28" w:rsidRPr="002043F0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7E28" w:rsidRPr="00B8799E" w14:paraId="2F2563A1" w14:textId="77777777" w:rsidTr="003C6AD1">
        <w:trPr>
          <w:trHeight w:val="58"/>
        </w:trPr>
        <w:tc>
          <w:tcPr>
            <w:tcW w:w="2748" w:type="pct"/>
            <w:gridSpan w:val="2"/>
            <w:vMerge w:val="restart"/>
            <w:shd w:val="clear" w:color="auto" w:fill="auto"/>
            <w:noWrap/>
            <w:vAlign w:val="center"/>
          </w:tcPr>
          <w:p w14:paraId="7D666076" w14:textId="77777777" w:rsidR="00437E28" w:rsidRPr="00B8799E" w:rsidRDefault="00437E28" w:rsidP="003C6AD1">
            <w:pPr>
              <w:spacing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799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oorer</w:t>
            </w:r>
          </w:p>
        </w:tc>
        <w:tc>
          <w:tcPr>
            <w:tcW w:w="22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F9A75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</w:tr>
      <w:tr w:rsidR="00437E28" w:rsidRPr="00B8799E" w14:paraId="31248AAF" w14:textId="77777777" w:rsidTr="003C6AD1">
        <w:trPr>
          <w:trHeight w:val="58"/>
        </w:trPr>
        <w:tc>
          <w:tcPr>
            <w:tcW w:w="2748" w:type="pct"/>
            <w:gridSpan w:val="2"/>
            <w:vMerge/>
            <w:shd w:val="clear" w:color="auto" w:fill="auto"/>
            <w:noWrap/>
            <w:vAlign w:val="center"/>
          </w:tcPr>
          <w:p w14:paraId="486BEB42" w14:textId="77777777" w:rsidR="00437E28" w:rsidRPr="00B8799E" w:rsidRDefault="00437E28" w:rsidP="003C6AD1">
            <w:pPr>
              <w:spacing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D1FA9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5]</w:t>
            </w:r>
          </w:p>
        </w:tc>
      </w:tr>
      <w:tr w:rsidR="00437E28" w:rsidRPr="00B8799E" w14:paraId="2140E45A" w14:textId="77777777" w:rsidTr="003C6AD1">
        <w:trPr>
          <w:trHeight w:val="58"/>
        </w:trPr>
        <w:tc>
          <w:tcPr>
            <w:tcW w:w="2748" w:type="pct"/>
            <w:gridSpan w:val="2"/>
            <w:vMerge w:val="restart"/>
            <w:shd w:val="clear" w:color="auto" w:fill="auto"/>
            <w:noWrap/>
            <w:vAlign w:val="center"/>
          </w:tcPr>
          <w:p w14:paraId="61E931D1" w14:textId="77777777" w:rsidR="00437E28" w:rsidRPr="00B8799E" w:rsidRDefault="00437E28" w:rsidP="003C6AD1">
            <w:pPr>
              <w:spacing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799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ddle</w:t>
            </w:r>
          </w:p>
        </w:tc>
        <w:tc>
          <w:tcPr>
            <w:tcW w:w="22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8FB63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</w:tr>
      <w:tr w:rsidR="00437E28" w:rsidRPr="00B8799E" w14:paraId="6A5BB4A0" w14:textId="77777777" w:rsidTr="003C6AD1">
        <w:trPr>
          <w:trHeight w:val="58"/>
        </w:trPr>
        <w:tc>
          <w:tcPr>
            <w:tcW w:w="2748" w:type="pct"/>
            <w:gridSpan w:val="2"/>
            <w:vMerge/>
            <w:shd w:val="clear" w:color="auto" w:fill="auto"/>
            <w:noWrap/>
            <w:vAlign w:val="center"/>
          </w:tcPr>
          <w:p w14:paraId="51850CF0" w14:textId="77777777" w:rsidR="00437E28" w:rsidRPr="00B8799E" w:rsidRDefault="00437E28" w:rsidP="003C6AD1">
            <w:pPr>
              <w:spacing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E2E86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4]</w:t>
            </w:r>
          </w:p>
        </w:tc>
      </w:tr>
      <w:tr w:rsidR="00437E28" w:rsidRPr="00B8799E" w14:paraId="79C28992" w14:textId="77777777" w:rsidTr="003C6AD1">
        <w:trPr>
          <w:trHeight w:val="58"/>
        </w:trPr>
        <w:tc>
          <w:tcPr>
            <w:tcW w:w="2748" w:type="pct"/>
            <w:gridSpan w:val="2"/>
            <w:vMerge w:val="restart"/>
            <w:shd w:val="clear" w:color="auto" w:fill="auto"/>
            <w:noWrap/>
            <w:vAlign w:val="center"/>
          </w:tcPr>
          <w:p w14:paraId="5B2D5855" w14:textId="77777777" w:rsidR="00437E28" w:rsidRPr="00B8799E" w:rsidRDefault="00437E28" w:rsidP="003C6AD1">
            <w:pPr>
              <w:spacing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799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icher</w:t>
            </w:r>
          </w:p>
        </w:tc>
        <w:tc>
          <w:tcPr>
            <w:tcW w:w="22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29888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437E28" w:rsidRPr="00B8799E" w14:paraId="570E5A04" w14:textId="77777777" w:rsidTr="003C6AD1">
        <w:trPr>
          <w:trHeight w:val="58"/>
        </w:trPr>
        <w:tc>
          <w:tcPr>
            <w:tcW w:w="2748" w:type="pct"/>
            <w:gridSpan w:val="2"/>
            <w:vMerge/>
            <w:shd w:val="clear" w:color="auto" w:fill="auto"/>
            <w:noWrap/>
            <w:vAlign w:val="center"/>
          </w:tcPr>
          <w:p w14:paraId="3724A318" w14:textId="77777777" w:rsidR="00437E28" w:rsidRPr="00B8799E" w:rsidRDefault="00437E28" w:rsidP="003C6AD1">
            <w:pPr>
              <w:spacing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1AFB4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5]</w:t>
            </w:r>
          </w:p>
        </w:tc>
      </w:tr>
      <w:tr w:rsidR="00437E28" w:rsidRPr="00B8799E" w14:paraId="365D41B4" w14:textId="77777777" w:rsidTr="003C6AD1">
        <w:trPr>
          <w:trHeight w:val="58"/>
        </w:trPr>
        <w:tc>
          <w:tcPr>
            <w:tcW w:w="2748" w:type="pct"/>
            <w:gridSpan w:val="2"/>
            <w:vMerge w:val="restart"/>
            <w:shd w:val="clear" w:color="auto" w:fill="auto"/>
            <w:noWrap/>
            <w:vAlign w:val="center"/>
          </w:tcPr>
          <w:p w14:paraId="5CA02C2F" w14:textId="77777777" w:rsidR="00437E28" w:rsidRPr="00B8799E" w:rsidRDefault="00437E28" w:rsidP="003C6AD1">
            <w:pPr>
              <w:spacing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799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ichest</w:t>
            </w:r>
          </w:p>
        </w:tc>
        <w:tc>
          <w:tcPr>
            <w:tcW w:w="22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BF406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11*</w:t>
            </w:r>
          </w:p>
        </w:tc>
      </w:tr>
      <w:tr w:rsidR="00437E28" w:rsidRPr="00B8799E" w14:paraId="21BB9AD5" w14:textId="77777777" w:rsidTr="003C6AD1">
        <w:trPr>
          <w:trHeight w:val="58"/>
        </w:trPr>
        <w:tc>
          <w:tcPr>
            <w:tcW w:w="2748" w:type="pct"/>
            <w:gridSpan w:val="2"/>
            <w:vMerge/>
            <w:shd w:val="clear" w:color="auto" w:fill="auto"/>
            <w:noWrap/>
            <w:vAlign w:val="center"/>
          </w:tcPr>
          <w:p w14:paraId="32AE60B8" w14:textId="77777777" w:rsidR="00437E28" w:rsidRPr="00B8799E" w:rsidRDefault="00437E28" w:rsidP="003C6AD1">
            <w:pPr>
              <w:spacing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153E0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7]</w:t>
            </w:r>
          </w:p>
        </w:tc>
      </w:tr>
      <w:tr w:rsidR="00437E28" w:rsidRPr="00B8799E" w14:paraId="1BAF15FF" w14:textId="77777777" w:rsidTr="003C6AD1">
        <w:trPr>
          <w:trHeight w:val="58"/>
        </w:trPr>
        <w:tc>
          <w:tcPr>
            <w:tcW w:w="2748" w:type="pct"/>
            <w:gridSpan w:val="2"/>
            <w:vMerge w:val="restart"/>
            <w:shd w:val="clear" w:color="auto" w:fill="auto"/>
            <w:noWrap/>
            <w:vAlign w:val="center"/>
          </w:tcPr>
          <w:p w14:paraId="352FAAC8" w14:textId="77777777" w:rsidR="00437E28" w:rsidRPr="00B8799E" w:rsidRDefault="00437E28" w:rsidP="003C6AD1">
            <w:pPr>
              <w:spacing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799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isited a health facility</w:t>
            </w:r>
          </w:p>
        </w:tc>
        <w:tc>
          <w:tcPr>
            <w:tcW w:w="22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7867D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0***</w:t>
            </w:r>
          </w:p>
        </w:tc>
      </w:tr>
      <w:tr w:rsidR="00437E28" w:rsidRPr="00B8799E" w14:paraId="748F8D86" w14:textId="77777777" w:rsidTr="003C6AD1">
        <w:trPr>
          <w:trHeight w:val="58"/>
        </w:trPr>
        <w:tc>
          <w:tcPr>
            <w:tcW w:w="2748" w:type="pct"/>
            <w:gridSpan w:val="2"/>
            <w:vMerge/>
            <w:shd w:val="clear" w:color="auto" w:fill="auto"/>
            <w:noWrap/>
            <w:vAlign w:val="center"/>
          </w:tcPr>
          <w:p w14:paraId="26EB8E0A" w14:textId="77777777" w:rsidR="00437E28" w:rsidRPr="00B8799E" w:rsidRDefault="00437E28" w:rsidP="003C6AD1">
            <w:pPr>
              <w:spacing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4CFAA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3]</w:t>
            </w:r>
          </w:p>
        </w:tc>
      </w:tr>
      <w:tr w:rsidR="00437E28" w:rsidRPr="00B8799E" w14:paraId="142D2A67" w14:textId="77777777" w:rsidTr="003C6AD1">
        <w:trPr>
          <w:trHeight w:val="58"/>
        </w:trPr>
        <w:tc>
          <w:tcPr>
            <w:tcW w:w="2748" w:type="pct"/>
            <w:gridSpan w:val="2"/>
            <w:vMerge w:val="restart"/>
            <w:shd w:val="clear" w:color="auto" w:fill="auto"/>
            <w:noWrap/>
            <w:vAlign w:val="center"/>
          </w:tcPr>
          <w:p w14:paraId="42355141" w14:textId="77777777" w:rsidR="00437E28" w:rsidRPr="00B8799E" w:rsidRDefault="00437E28" w:rsidP="003C6AD1">
            <w:pPr>
              <w:spacing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799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blem for visiting - distance</w:t>
            </w:r>
          </w:p>
        </w:tc>
        <w:tc>
          <w:tcPr>
            <w:tcW w:w="22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B02F5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09***</w:t>
            </w:r>
          </w:p>
        </w:tc>
      </w:tr>
      <w:tr w:rsidR="00437E28" w:rsidRPr="00B8799E" w14:paraId="597CCA05" w14:textId="77777777" w:rsidTr="003C6AD1">
        <w:trPr>
          <w:trHeight w:val="58"/>
        </w:trPr>
        <w:tc>
          <w:tcPr>
            <w:tcW w:w="2748" w:type="pct"/>
            <w:gridSpan w:val="2"/>
            <w:vMerge/>
            <w:shd w:val="clear" w:color="auto" w:fill="auto"/>
            <w:noWrap/>
            <w:vAlign w:val="center"/>
          </w:tcPr>
          <w:p w14:paraId="23C06A24" w14:textId="77777777" w:rsidR="00437E28" w:rsidRPr="00B8799E" w:rsidRDefault="00437E28" w:rsidP="003C6AD1">
            <w:pPr>
              <w:spacing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4ADD0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3]</w:t>
            </w:r>
          </w:p>
        </w:tc>
      </w:tr>
      <w:tr w:rsidR="00437E28" w:rsidRPr="00B8799E" w14:paraId="452DD476" w14:textId="77777777" w:rsidTr="003C6AD1">
        <w:trPr>
          <w:trHeight w:val="58"/>
        </w:trPr>
        <w:tc>
          <w:tcPr>
            <w:tcW w:w="2748" w:type="pct"/>
            <w:gridSpan w:val="2"/>
            <w:vMerge w:val="restart"/>
            <w:shd w:val="clear" w:color="auto" w:fill="auto"/>
            <w:noWrap/>
            <w:vAlign w:val="center"/>
          </w:tcPr>
          <w:p w14:paraId="235F0A45" w14:textId="77777777" w:rsidR="00437E28" w:rsidRPr="00B8799E" w:rsidRDefault="00437E28" w:rsidP="003C6AD1">
            <w:pPr>
              <w:spacing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799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blem for visiting - resources</w:t>
            </w:r>
          </w:p>
        </w:tc>
        <w:tc>
          <w:tcPr>
            <w:tcW w:w="22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9B47D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7**</w:t>
            </w:r>
          </w:p>
        </w:tc>
      </w:tr>
      <w:tr w:rsidR="00437E28" w:rsidRPr="00B8799E" w14:paraId="372F464B" w14:textId="77777777" w:rsidTr="003C6AD1">
        <w:trPr>
          <w:trHeight w:val="58"/>
        </w:trPr>
        <w:tc>
          <w:tcPr>
            <w:tcW w:w="2748" w:type="pct"/>
            <w:gridSpan w:val="2"/>
            <w:vMerge/>
            <w:shd w:val="clear" w:color="auto" w:fill="auto"/>
            <w:noWrap/>
            <w:vAlign w:val="center"/>
          </w:tcPr>
          <w:p w14:paraId="0A3C7D6D" w14:textId="77777777" w:rsidR="00437E28" w:rsidRPr="00B8799E" w:rsidRDefault="00437E28" w:rsidP="003C6AD1">
            <w:pPr>
              <w:spacing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467CF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208B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3]</w:t>
            </w:r>
          </w:p>
        </w:tc>
      </w:tr>
      <w:tr w:rsidR="00437E28" w:rsidRPr="00B8799E" w14:paraId="3547D3A8" w14:textId="77777777" w:rsidTr="003C6AD1">
        <w:trPr>
          <w:trHeight w:val="58"/>
        </w:trPr>
        <w:tc>
          <w:tcPr>
            <w:tcW w:w="274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A879C6" w14:textId="77777777" w:rsidR="00437E28" w:rsidRPr="00B8799E" w:rsidRDefault="00437E28" w:rsidP="003C6A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799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untry FE</w:t>
            </w:r>
          </w:p>
        </w:tc>
        <w:tc>
          <w:tcPr>
            <w:tcW w:w="225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546230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799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437E28" w:rsidRPr="00B8799E" w14:paraId="3D4AAF48" w14:textId="77777777" w:rsidTr="003C6AD1">
        <w:trPr>
          <w:trHeight w:val="68"/>
        </w:trPr>
        <w:tc>
          <w:tcPr>
            <w:tcW w:w="2748" w:type="pct"/>
            <w:gridSpan w:val="2"/>
            <w:shd w:val="clear" w:color="auto" w:fill="auto"/>
            <w:noWrap/>
            <w:vAlign w:val="center"/>
            <w:hideMark/>
          </w:tcPr>
          <w:p w14:paraId="1F8FB690" w14:textId="77777777" w:rsidR="00437E28" w:rsidRPr="00B8799E" w:rsidRDefault="00437E28" w:rsidP="003C6A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799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225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86AE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E3CA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,876</w:t>
            </w:r>
          </w:p>
        </w:tc>
      </w:tr>
      <w:tr w:rsidR="00437E28" w:rsidRPr="00B8799E" w14:paraId="33F801AD" w14:textId="77777777" w:rsidTr="003C6AD1">
        <w:trPr>
          <w:trHeight w:val="68"/>
        </w:trPr>
        <w:tc>
          <w:tcPr>
            <w:tcW w:w="2748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33079" w14:textId="77777777" w:rsidR="00437E28" w:rsidRPr="00B8799E" w:rsidRDefault="00437E28" w:rsidP="003C6A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799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seudo R^2</w:t>
            </w:r>
          </w:p>
        </w:tc>
        <w:tc>
          <w:tcPr>
            <w:tcW w:w="2252" w:type="pct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7D7918F" w14:textId="77777777" w:rsidR="00437E28" w:rsidRPr="00B8799E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8799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</w:tr>
    </w:tbl>
    <w:p w14:paraId="4C6524CF" w14:textId="77777777" w:rsidR="00437E28" w:rsidRDefault="00437E28" w:rsidP="00437E28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37B70">
        <w:rPr>
          <w:rFonts w:ascii="Times New Roman" w:hAnsi="Times New Roman" w:cs="Times New Roman"/>
          <w:b/>
          <w:bCs/>
          <w:sz w:val="20"/>
          <w:szCs w:val="20"/>
        </w:rPr>
        <w:t>Note</w:t>
      </w:r>
      <w:r w:rsidRPr="00A37B70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“HH” stands for household.</w:t>
      </w:r>
      <w:r w:rsidRPr="006B4262">
        <w:t xml:space="preserve"> </w:t>
      </w:r>
      <w:r>
        <w:t>“</w:t>
      </w:r>
      <w:r w:rsidRPr="006B4262">
        <w:rPr>
          <w:rFonts w:ascii="Times New Roman" w:hAnsi="Times New Roman" w:cs="Times New Roman"/>
          <w:sz w:val="20"/>
          <w:szCs w:val="20"/>
        </w:rPr>
        <w:t>Problem</w:t>
      </w:r>
      <w:r>
        <w:rPr>
          <w:rFonts w:ascii="Times New Roman" w:hAnsi="Times New Roman" w:cs="Times New Roman"/>
          <w:sz w:val="20"/>
          <w:szCs w:val="20"/>
        </w:rPr>
        <w:t xml:space="preserve"> for visiting</w:t>
      </w:r>
      <w:r w:rsidRPr="006B426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–</w:t>
      </w:r>
      <w:r w:rsidRPr="006B4262">
        <w:rPr>
          <w:rFonts w:ascii="Times New Roman" w:hAnsi="Times New Roman" w:cs="Times New Roman"/>
          <w:sz w:val="20"/>
          <w:szCs w:val="20"/>
        </w:rPr>
        <w:t xml:space="preserve"> distance</w:t>
      </w:r>
      <w:r>
        <w:rPr>
          <w:rFonts w:ascii="Times New Roman" w:hAnsi="Times New Roman" w:cs="Times New Roman"/>
          <w:sz w:val="20"/>
          <w:szCs w:val="20"/>
        </w:rPr>
        <w:t xml:space="preserve">” refers to considering distance to health facility a problem. </w:t>
      </w:r>
      <w:r>
        <w:t>“</w:t>
      </w:r>
      <w:r w:rsidRPr="006B4262">
        <w:rPr>
          <w:rFonts w:ascii="Times New Roman" w:hAnsi="Times New Roman" w:cs="Times New Roman"/>
          <w:sz w:val="20"/>
          <w:szCs w:val="20"/>
        </w:rPr>
        <w:t xml:space="preserve">Problem </w:t>
      </w:r>
      <w:r>
        <w:rPr>
          <w:rFonts w:ascii="Times New Roman" w:hAnsi="Times New Roman" w:cs="Times New Roman"/>
          <w:sz w:val="20"/>
          <w:szCs w:val="20"/>
        </w:rPr>
        <w:t>for visiting –</w:t>
      </w:r>
      <w:r w:rsidRPr="006B426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resources” refers to considering financial resources a problem when utilising health facilities. Results are presented as marginal effects. </w:t>
      </w:r>
      <w:r w:rsidRPr="00A37B70">
        <w:rPr>
          <w:rFonts w:ascii="Times New Roman" w:hAnsi="Times New Roman" w:cs="Times New Roman"/>
          <w:sz w:val="20"/>
          <w:szCs w:val="20"/>
        </w:rPr>
        <w:t>Standard error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A37B70">
        <w:rPr>
          <w:rFonts w:ascii="Times New Roman" w:hAnsi="Times New Roman" w:cs="Times New Roman"/>
          <w:sz w:val="20"/>
          <w:szCs w:val="20"/>
        </w:rPr>
        <w:t xml:space="preserve"> are clustered at the community level</w:t>
      </w:r>
      <w:r>
        <w:rPr>
          <w:rFonts w:ascii="Times New Roman" w:hAnsi="Times New Roman" w:cs="Times New Roman"/>
          <w:sz w:val="20"/>
          <w:szCs w:val="20"/>
        </w:rPr>
        <w:t xml:space="preserve"> (in brackets)</w:t>
      </w:r>
      <w:r w:rsidRPr="00A37B70">
        <w:rPr>
          <w:rFonts w:ascii="Times New Roman" w:hAnsi="Times New Roman" w:cs="Times New Roman"/>
          <w:sz w:val="20"/>
          <w:szCs w:val="20"/>
        </w:rPr>
        <w:t>. *** p&lt;0.01, ** p&lt;0.05, * p&lt;0.1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5F4206AB" w14:textId="77777777" w:rsidR="00437E28" w:rsidRDefault="00437E28" w:rsidP="00437E2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306B66D" w14:textId="77777777" w:rsidR="00437E28" w:rsidRDefault="00437E28" w:rsidP="00437E2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3912115" w14:textId="541B77A6" w:rsidR="00437E28" w:rsidRDefault="00437E28" w:rsidP="00437E28">
      <w:pPr>
        <w:pStyle w:val="Caption"/>
        <w:keepNext/>
        <w:jc w:val="both"/>
        <w:rPr>
          <w:rFonts w:ascii="Times New Roman" w:hAnsi="Times New Roman" w:cs="Times New Roman"/>
          <w:i w:val="0"/>
          <w:color w:val="000000" w:themeColor="text1"/>
          <w:sz w:val="24"/>
          <w:szCs w:val="28"/>
        </w:rPr>
      </w:pPr>
      <w:r w:rsidRPr="00BC359E"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8"/>
        </w:rPr>
        <w:lastRenderedPageBreak/>
        <w:t xml:space="preserve">Fig </w:t>
      </w:r>
      <w:r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8"/>
        </w:rPr>
        <w:t>A1</w:t>
      </w:r>
      <w:r w:rsidRPr="00BC359E">
        <w:rPr>
          <w:rFonts w:ascii="Times New Roman" w:hAnsi="Times New Roman" w:cs="Times New Roman"/>
          <w:i w:val="0"/>
          <w:color w:val="000000" w:themeColor="text1"/>
          <w:sz w:val="24"/>
          <w:szCs w:val="28"/>
        </w:rPr>
        <w:t xml:space="preserve">.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8"/>
        </w:rPr>
        <w:t>TV/radio ownership effects on</w:t>
      </w:r>
      <w:r w:rsidRPr="00BC359E">
        <w:rPr>
          <w:rFonts w:ascii="Times New Roman" w:hAnsi="Times New Roman" w:cs="Times New Roman"/>
          <w:i w:val="0"/>
          <w:color w:val="000000" w:themeColor="text1"/>
          <w:sz w:val="24"/>
          <w:szCs w:val="28"/>
        </w:rPr>
        <w:t xml:space="preserve"> reproductive health by wealth quintile</w:t>
      </w:r>
    </w:p>
    <w:p w14:paraId="61AEDFEC" w14:textId="77777777" w:rsidR="00437E28" w:rsidRDefault="00437E28" w:rsidP="00437E28">
      <w:pPr>
        <w:spacing w:after="0" w:line="240" w:lineRule="auto"/>
      </w:pPr>
      <w:r>
        <w:rPr>
          <w:noProof/>
        </w:rPr>
        <w:drawing>
          <wp:inline distT="0" distB="0" distL="0" distR="0" wp14:anchorId="7B0DBC2F" wp14:editId="58F9618A">
            <wp:extent cx="5419780" cy="3938598"/>
            <wp:effectExtent l="19050" t="19050" r="9525" b="24130"/>
            <wp:docPr id="3" name="Picture 3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diagram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9780" cy="393859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CD1418C" w14:textId="77777777" w:rsidR="00437E28" w:rsidRDefault="00437E28" w:rsidP="00437E28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74074">
        <w:rPr>
          <w:rFonts w:ascii="Times New Roman" w:hAnsi="Times New Roman" w:cs="Times New Roman"/>
          <w:b/>
          <w:bCs/>
          <w:sz w:val="20"/>
          <w:szCs w:val="20"/>
        </w:rPr>
        <w:t>Note</w:t>
      </w:r>
      <w:r w:rsidRPr="00674074">
        <w:rPr>
          <w:rFonts w:ascii="Times New Roman" w:hAnsi="Times New Roman" w:cs="Times New Roman"/>
          <w:sz w:val="20"/>
          <w:szCs w:val="20"/>
        </w:rPr>
        <w:t>: “</w:t>
      </w:r>
      <w:r>
        <w:rPr>
          <w:rFonts w:ascii="Times New Roman" w:hAnsi="Times New Roman" w:cs="Times New Roman"/>
          <w:sz w:val="20"/>
          <w:szCs w:val="20"/>
        </w:rPr>
        <w:t>Q1</w:t>
      </w:r>
      <w:r w:rsidRPr="00674074">
        <w:rPr>
          <w:rFonts w:ascii="Times New Roman" w:hAnsi="Times New Roman" w:cs="Times New Roman"/>
          <w:sz w:val="20"/>
          <w:szCs w:val="20"/>
        </w:rPr>
        <w:t>”, “</w:t>
      </w:r>
      <w:r>
        <w:rPr>
          <w:rFonts w:ascii="Times New Roman" w:hAnsi="Times New Roman" w:cs="Times New Roman"/>
          <w:sz w:val="20"/>
          <w:szCs w:val="20"/>
        </w:rPr>
        <w:t>Q2</w:t>
      </w:r>
      <w:r w:rsidRPr="00674074">
        <w:rPr>
          <w:rFonts w:ascii="Times New Roman" w:hAnsi="Times New Roman" w:cs="Times New Roman"/>
          <w:sz w:val="20"/>
          <w:szCs w:val="20"/>
        </w:rPr>
        <w:t>”, “</w:t>
      </w:r>
      <w:r>
        <w:rPr>
          <w:rFonts w:ascii="Times New Roman" w:hAnsi="Times New Roman" w:cs="Times New Roman"/>
          <w:sz w:val="20"/>
          <w:szCs w:val="20"/>
        </w:rPr>
        <w:t>Q3</w:t>
      </w:r>
      <w:r w:rsidRPr="00674074">
        <w:rPr>
          <w:rFonts w:ascii="Times New Roman" w:hAnsi="Times New Roman" w:cs="Times New Roman"/>
          <w:sz w:val="20"/>
          <w:szCs w:val="20"/>
        </w:rPr>
        <w:t>”, “</w:t>
      </w:r>
      <w:r>
        <w:rPr>
          <w:rFonts w:ascii="Times New Roman" w:hAnsi="Times New Roman" w:cs="Times New Roman"/>
          <w:sz w:val="20"/>
          <w:szCs w:val="20"/>
        </w:rPr>
        <w:t>Q4</w:t>
      </w:r>
      <w:r w:rsidRPr="00674074">
        <w:rPr>
          <w:rFonts w:ascii="Times New Roman" w:hAnsi="Times New Roman" w:cs="Times New Roman"/>
          <w:sz w:val="20"/>
          <w:szCs w:val="20"/>
        </w:rPr>
        <w:t>”, and “</w:t>
      </w:r>
      <w:r>
        <w:rPr>
          <w:rFonts w:ascii="Times New Roman" w:hAnsi="Times New Roman" w:cs="Times New Roman"/>
          <w:sz w:val="20"/>
          <w:szCs w:val="20"/>
        </w:rPr>
        <w:t>Q5</w:t>
      </w:r>
      <w:r w:rsidRPr="00674074">
        <w:rPr>
          <w:rFonts w:ascii="Times New Roman" w:hAnsi="Times New Roman" w:cs="Times New Roman"/>
          <w:sz w:val="20"/>
          <w:szCs w:val="20"/>
        </w:rPr>
        <w:t xml:space="preserve">” represent the five wealth quintiles. </w:t>
      </w:r>
      <w:r>
        <w:rPr>
          <w:rFonts w:ascii="Times New Roman" w:hAnsi="Times New Roman" w:cs="Times New Roman"/>
          <w:sz w:val="20"/>
          <w:szCs w:val="20"/>
        </w:rPr>
        <w:t>Markers represent marginal effects of TV/radio ownership on the selected outcomes</w:t>
      </w:r>
      <w:r w:rsidRPr="00674074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All results are calculated using equation (1). </w:t>
      </w:r>
      <w:r w:rsidRPr="00A37B70">
        <w:rPr>
          <w:rFonts w:ascii="Times New Roman" w:hAnsi="Times New Roman" w:cs="Times New Roman"/>
          <w:sz w:val="20"/>
          <w:szCs w:val="20"/>
        </w:rPr>
        <w:t>Standard error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A37B70">
        <w:rPr>
          <w:rFonts w:ascii="Times New Roman" w:hAnsi="Times New Roman" w:cs="Times New Roman"/>
          <w:sz w:val="20"/>
          <w:szCs w:val="20"/>
        </w:rPr>
        <w:t xml:space="preserve"> are clustered at the community level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52CC3F0C" w14:textId="77777777" w:rsidR="00437E28" w:rsidRDefault="00437E28" w:rsidP="00437E28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EFE3008" w14:textId="77777777" w:rsidR="0068266F" w:rsidRDefault="0068266F">
      <w:pPr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8"/>
        </w:rPr>
      </w:pPr>
      <w:r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8"/>
        </w:rPr>
        <w:br w:type="page"/>
      </w:r>
    </w:p>
    <w:p w14:paraId="009B8921" w14:textId="407E35FB" w:rsidR="00437E28" w:rsidRPr="006E64F9" w:rsidRDefault="00437E28" w:rsidP="00437E28">
      <w:pPr>
        <w:pStyle w:val="Caption"/>
        <w:keepNext/>
        <w:spacing w:after="120"/>
      </w:pPr>
      <w:r w:rsidRPr="007A4116"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8"/>
        </w:rPr>
        <w:lastRenderedPageBreak/>
        <w:t>Table</w:t>
      </w:r>
      <w:r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8"/>
        </w:rPr>
        <w:t xml:space="preserve"> A3. </w:t>
      </w:r>
      <w:bookmarkStart w:id="0" w:name="_Hlk104567200"/>
      <w:r w:rsidR="00C75B41" w:rsidRPr="00C75B41">
        <w:rPr>
          <w:rFonts w:ascii="Times New Roman" w:hAnsi="Times New Roman" w:cs="Times New Roman"/>
          <w:i w:val="0"/>
          <w:color w:val="000000" w:themeColor="text1"/>
          <w:sz w:val="24"/>
          <w:szCs w:val="28"/>
        </w:rPr>
        <w:t xml:space="preserve">Decision-making </w:t>
      </w:r>
      <w:r w:rsidR="00C75B41">
        <w:rPr>
          <w:rFonts w:ascii="Times New Roman" w:hAnsi="Times New Roman" w:cs="Times New Roman"/>
          <w:i w:val="0"/>
          <w:color w:val="000000" w:themeColor="text1"/>
          <w:sz w:val="24"/>
          <w:szCs w:val="28"/>
        </w:rPr>
        <w:t xml:space="preserve">over own health </w:t>
      </w:r>
      <w:r w:rsidR="00C75B41" w:rsidRPr="00C75B41">
        <w:rPr>
          <w:rFonts w:ascii="Times New Roman" w:hAnsi="Times New Roman" w:cs="Times New Roman"/>
          <w:i w:val="0"/>
          <w:color w:val="000000" w:themeColor="text1"/>
          <w:sz w:val="24"/>
          <w:szCs w:val="28"/>
        </w:rPr>
        <w:t xml:space="preserve">as a mediating factor in the association between communication technology ownership and </w:t>
      </w:r>
      <w:r w:rsidR="00C75B41">
        <w:rPr>
          <w:rFonts w:ascii="Times New Roman" w:hAnsi="Times New Roman" w:cs="Times New Roman"/>
          <w:i w:val="0"/>
          <w:color w:val="000000" w:themeColor="text1"/>
          <w:sz w:val="24"/>
          <w:szCs w:val="28"/>
        </w:rPr>
        <w:t>use of contraceptives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3255"/>
        <w:gridCol w:w="2938"/>
        <w:gridCol w:w="320"/>
        <w:gridCol w:w="2891"/>
      </w:tblGrid>
      <w:tr w:rsidR="00437E28" w:rsidRPr="009E60C1" w14:paraId="52237CDB" w14:textId="77777777" w:rsidTr="003C6AD1">
        <w:trPr>
          <w:trHeight w:val="68"/>
        </w:trPr>
        <w:tc>
          <w:tcPr>
            <w:tcW w:w="329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85B54" w14:textId="77777777" w:rsidR="00437E28" w:rsidRPr="009E60C1" w:rsidRDefault="00437E28" w:rsidP="003C6AD1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48308" w14:textId="77777777" w:rsidR="00437E28" w:rsidRPr="009E60C1" w:rsidRDefault="00437E28" w:rsidP="003C6AD1">
            <w:pPr>
              <w:spacing w:after="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E60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Use of contraceptive</w:t>
            </w:r>
          </w:p>
        </w:tc>
      </w:tr>
      <w:tr w:rsidR="00437E28" w:rsidRPr="009E60C1" w14:paraId="03830D19" w14:textId="77777777" w:rsidTr="003C6AD1">
        <w:trPr>
          <w:gridAfter w:val="1"/>
          <w:wAfter w:w="1536" w:type="pct"/>
          <w:trHeight w:val="68"/>
        </w:trPr>
        <w:tc>
          <w:tcPr>
            <w:tcW w:w="1731" w:type="pct"/>
            <w:shd w:val="clear" w:color="auto" w:fill="auto"/>
            <w:vAlign w:val="center"/>
          </w:tcPr>
          <w:p w14:paraId="3679CB2E" w14:textId="77777777" w:rsidR="00437E28" w:rsidRPr="00C156B4" w:rsidRDefault="00437E28" w:rsidP="003C6AD1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156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Owns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V/radio</w:t>
            </w:r>
          </w:p>
        </w:tc>
        <w:tc>
          <w:tcPr>
            <w:tcW w:w="1732" w:type="pct"/>
            <w:gridSpan w:val="2"/>
            <w:shd w:val="clear" w:color="auto" w:fill="auto"/>
            <w:vAlign w:val="center"/>
          </w:tcPr>
          <w:p w14:paraId="79747395" w14:textId="77777777" w:rsidR="00437E28" w:rsidRPr="00C156B4" w:rsidRDefault="00437E28" w:rsidP="003C6AD1">
            <w:pPr>
              <w:spacing w:after="4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437E28" w:rsidRPr="009E60C1" w14:paraId="53C90FA0" w14:textId="77777777" w:rsidTr="003C6AD1">
        <w:trPr>
          <w:trHeight w:val="58"/>
        </w:trPr>
        <w:tc>
          <w:tcPr>
            <w:tcW w:w="3293" w:type="pct"/>
            <w:gridSpan w:val="2"/>
            <w:vMerge w:val="restart"/>
            <w:shd w:val="clear" w:color="auto" w:fill="auto"/>
            <w:noWrap/>
            <w:vAlign w:val="center"/>
          </w:tcPr>
          <w:p w14:paraId="559A3632" w14:textId="77777777" w:rsidR="00437E28" w:rsidRPr="00C156B4" w:rsidRDefault="00437E28" w:rsidP="003C6AD1">
            <w:pPr>
              <w:spacing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direct effect of decision-making over own health</w:t>
            </w:r>
          </w:p>
        </w:tc>
        <w:tc>
          <w:tcPr>
            <w:tcW w:w="1707" w:type="pct"/>
            <w:gridSpan w:val="2"/>
            <w:shd w:val="clear" w:color="auto" w:fill="auto"/>
            <w:noWrap/>
            <w:vAlign w:val="bottom"/>
          </w:tcPr>
          <w:p w14:paraId="181E0C42" w14:textId="77777777" w:rsidR="00437E28" w:rsidRPr="009E60C1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02</w:t>
            </w:r>
          </w:p>
        </w:tc>
      </w:tr>
      <w:tr w:rsidR="00437E28" w:rsidRPr="009E60C1" w14:paraId="67FE691B" w14:textId="77777777" w:rsidTr="003C6AD1">
        <w:trPr>
          <w:trHeight w:val="58"/>
        </w:trPr>
        <w:tc>
          <w:tcPr>
            <w:tcW w:w="3293" w:type="pct"/>
            <w:gridSpan w:val="2"/>
            <w:vMerge/>
            <w:shd w:val="clear" w:color="auto" w:fill="auto"/>
            <w:noWrap/>
            <w:vAlign w:val="center"/>
          </w:tcPr>
          <w:p w14:paraId="63694A2F" w14:textId="77777777" w:rsidR="00437E28" w:rsidRPr="00C156B4" w:rsidRDefault="00437E28" w:rsidP="003C6AD1">
            <w:pPr>
              <w:spacing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7" w:type="pct"/>
            <w:gridSpan w:val="2"/>
            <w:shd w:val="clear" w:color="auto" w:fill="auto"/>
            <w:noWrap/>
            <w:vAlign w:val="bottom"/>
          </w:tcPr>
          <w:p w14:paraId="594FDDD7" w14:textId="77777777" w:rsidR="00437E28" w:rsidRPr="009E60C1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2]</w:t>
            </w:r>
          </w:p>
        </w:tc>
      </w:tr>
      <w:tr w:rsidR="00437E28" w:rsidRPr="009E60C1" w14:paraId="51FF48A6" w14:textId="77777777" w:rsidTr="003C6AD1">
        <w:trPr>
          <w:trHeight w:val="58"/>
        </w:trPr>
        <w:tc>
          <w:tcPr>
            <w:tcW w:w="329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130F25" w14:textId="77777777" w:rsidR="00437E28" w:rsidRPr="00C156B4" w:rsidRDefault="00437E28" w:rsidP="003C6AD1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156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are of independent effect over total effect</w:t>
            </w:r>
          </w:p>
        </w:tc>
        <w:tc>
          <w:tcPr>
            <w:tcW w:w="170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38CC38" w14:textId="77777777" w:rsidR="00437E28" w:rsidRPr="009E60C1" w:rsidRDefault="00437E28" w:rsidP="003C6AD1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4.4%</w:t>
            </w:r>
          </w:p>
        </w:tc>
      </w:tr>
      <w:tr w:rsidR="00437E28" w:rsidRPr="009E60C1" w14:paraId="739A6711" w14:textId="77777777" w:rsidTr="003C6AD1">
        <w:trPr>
          <w:trHeight w:val="58"/>
        </w:trPr>
        <w:tc>
          <w:tcPr>
            <w:tcW w:w="329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92ED02" w14:textId="77777777" w:rsidR="00437E28" w:rsidRPr="00C156B4" w:rsidRDefault="00437E28" w:rsidP="003C6AD1">
            <w:pPr>
              <w:spacing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156B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Owns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obile phone</w:t>
            </w:r>
          </w:p>
        </w:tc>
        <w:tc>
          <w:tcPr>
            <w:tcW w:w="170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49B445D" w14:textId="77777777" w:rsidR="00437E28" w:rsidDel="00EE47E6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7E28" w:rsidRPr="009E60C1" w14:paraId="747F428F" w14:textId="77777777" w:rsidTr="003C6AD1">
        <w:trPr>
          <w:trHeight w:val="58"/>
        </w:trPr>
        <w:tc>
          <w:tcPr>
            <w:tcW w:w="3293" w:type="pct"/>
            <w:gridSpan w:val="2"/>
            <w:vMerge w:val="restart"/>
            <w:shd w:val="clear" w:color="auto" w:fill="auto"/>
            <w:noWrap/>
            <w:vAlign w:val="center"/>
          </w:tcPr>
          <w:p w14:paraId="0570FBBA" w14:textId="77777777" w:rsidR="00437E28" w:rsidRPr="00C156B4" w:rsidRDefault="00437E28" w:rsidP="003C6AD1">
            <w:pPr>
              <w:spacing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direct effect of decision-making over own health</w:t>
            </w:r>
          </w:p>
        </w:tc>
        <w:tc>
          <w:tcPr>
            <w:tcW w:w="1707" w:type="pct"/>
            <w:gridSpan w:val="2"/>
            <w:shd w:val="clear" w:color="auto" w:fill="auto"/>
            <w:noWrap/>
            <w:vAlign w:val="bottom"/>
          </w:tcPr>
          <w:p w14:paraId="5A75CE7C" w14:textId="77777777" w:rsidR="00437E28" w:rsidDel="00EE47E6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5*</w:t>
            </w:r>
          </w:p>
        </w:tc>
      </w:tr>
      <w:tr w:rsidR="00437E28" w:rsidRPr="009E60C1" w14:paraId="0F59159F" w14:textId="77777777" w:rsidTr="003C6AD1">
        <w:trPr>
          <w:trHeight w:val="58"/>
        </w:trPr>
        <w:tc>
          <w:tcPr>
            <w:tcW w:w="3293" w:type="pct"/>
            <w:gridSpan w:val="2"/>
            <w:vMerge/>
            <w:shd w:val="clear" w:color="auto" w:fill="auto"/>
            <w:noWrap/>
            <w:vAlign w:val="center"/>
          </w:tcPr>
          <w:p w14:paraId="51296E25" w14:textId="77777777" w:rsidR="00437E28" w:rsidRPr="00C156B4" w:rsidRDefault="00437E28" w:rsidP="003C6AD1">
            <w:pPr>
              <w:spacing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7" w:type="pct"/>
            <w:gridSpan w:val="2"/>
            <w:shd w:val="clear" w:color="auto" w:fill="auto"/>
            <w:noWrap/>
            <w:vAlign w:val="bottom"/>
          </w:tcPr>
          <w:p w14:paraId="3D736792" w14:textId="77777777" w:rsidR="00437E28" w:rsidDel="00EE47E6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3]</w:t>
            </w:r>
          </w:p>
        </w:tc>
      </w:tr>
      <w:tr w:rsidR="00437E28" w:rsidRPr="009E60C1" w14:paraId="4145C4FF" w14:textId="77777777" w:rsidTr="003C6AD1">
        <w:trPr>
          <w:trHeight w:val="58"/>
        </w:trPr>
        <w:tc>
          <w:tcPr>
            <w:tcW w:w="329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9F3679" w14:textId="77777777" w:rsidR="00437E28" w:rsidRPr="00C156B4" w:rsidRDefault="00437E28" w:rsidP="003C6AD1">
            <w:pPr>
              <w:spacing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156B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hare of independent effect over total effect</w:t>
            </w:r>
          </w:p>
        </w:tc>
        <w:tc>
          <w:tcPr>
            <w:tcW w:w="170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F9A542" w14:textId="77777777" w:rsidR="00437E28" w:rsidDel="00EE47E6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6%</w:t>
            </w:r>
          </w:p>
        </w:tc>
      </w:tr>
      <w:tr w:rsidR="00437E28" w:rsidRPr="009E60C1" w14:paraId="3F9CA9B4" w14:textId="77777777" w:rsidTr="003C6AD1">
        <w:trPr>
          <w:trHeight w:val="58"/>
        </w:trPr>
        <w:tc>
          <w:tcPr>
            <w:tcW w:w="329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A33352" w14:textId="77777777" w:rsidR="00437E28" w:rsidRPr="009E60C1" w:rsidRDefault="00437E28" w:rsidP="003C6A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founders</w:t>
            </w:r>
          </w:p>
        </w:tc>
        <w:tc>
          <w:tcPr>
            <w:tcW w:w="170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F48B9C" w14:textId="77777777" w:rsidR="00437E28" w:rsidRPr="009E60C1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437E28" w:rsidRPr="009E60C1" w14:paraId="583E1886" w14:textId="77777777" w:rsidTr="003C6AD1">
        <w:trPr>
          <w:trHeight w:val="58"/>
        </w:trPr>
        <w:tc>
          <w:tcPr>
            <w:tcW w:w="3293" w:type="pct"/>
            <w:gridSpan w:val="2"/>
            <w:shd w:val="clear" w:color="auto" w:fill="auto"/>
            <w:noWrap/>
            <w:vAlign w:val="center"/>
          </w:tcPr>
          <w:p w14:paraId="7827238C" w14:textId="77777777" w:rsidR="00437E28" w:rsidRPr="009E60C1" w:rsidRDefault="00437E28" w:rsidP="003C6A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E6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untry FE</w:t>
            </w:r>
          </w:p>
        </w:tc>
        <w:tc>
          <w:tcPr>
            <w:tcW w:w="1707" w:type="pct"/>
            <w:gridSpan w:val="2"/>
            <w:shd w:val="clear" w:color="auto" w:fill="auto"/>
            <w:noWrap/>
            <w:vAlign w:val="center"/>
          </w:tcPr>
          <w:p w14:paraId="108BA4CD" w14:textId="77777777" w:rsidR="00437E28" w:rsidRPr="009E60C1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E6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437E28" w:rsidRPr="009E60C1" w14:paraId="1268D5DB" w14:textId="77777777" w:rsidTr="003C6AD1">
        <w:trPr>
          <w:trHeight w:val="58"/>
        </w:trPr>
        <w:tc>
          <w:tcPr>
            <w:tcW w:w="329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FB487" w14:textId="77777777" w:rsidR="00437E28" w:rsidRPr="009E60C1" w:rsidRDefault="00437E28" w:rsidP="003C6A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E60C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7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D95CD" w14:textId="77777777" w:rsidR="00437E28" w:rsidRPr="009E60C1" w:rsidRDefault="00437E28" w:rsidP="003C6A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3,569</w:t>
            </w:r>
          </w:p>
        </w:tc>
      </w:tr>
    </w:tbl>
    <w:p w14:paraId="5AE0FA1D" w14:textId="77777777" w:rsidR="00437E28" w:rsidRDefault="00437E28" w:rsidP="00437E28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37B70">
        <w:rPr>
          <w:rFonts w:ascii="Times New Roman" w:hAnsi="Times New Roman" w:cs="Times New Roman"/>
          <w:b/>
          <w:bCs/>
          <w:sz w:val="20"/>
          <w:szCs w:val="20"/>
        </w:rPr>
        <w:t>Note</w:t>
      </w:r>
      <w:r w:rsidRPr="00A37B70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 xml:space="preserve">Results are presented as percentage points. </w:t>
      </w:r>
      <w:r w:rsidRPr="00A37B70">
        <w:rPr>
          <w:rFonts w:ascii="Times New Roman" w:hAnsi="Times New Roman" w:cs="Times New Roman"/>
          <w:sz w:val="20"/>
          <w:szCs w:val="20"/>
        </w:rPr>
        <w:t>Standard error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A37B70">
        <w:rPr>
          <w:rFonts w:ascii="Times New Roman" w:hAnsi="Times New Roman" w:cs="Times New Roman"/>
          <w:sz w:val="20"/>
          <w:szCs w:val="20"/>
        </w:rPr>
        <w:t xml:space="preserve"> are clustered at the community level</w:t>
      </w:r>
      <w:r>
        <w:rPr>
          <w:rFonts w:ascii="Times New Roman" w:hAnsi="Times New Roman" w:cs="Times New Roman"/>
          <w:sz w:val="20"/>
          <w:szCs w:val="20"/>
        </w:rPr>
        <w:t xml:space="preserve"> (in brackets)</w:t>
      </w:r>
      <w:r w:rsidRPr="00A37B70">
        <w:rPr>
          <w:rFonts w:ascii="Times New Roman" w:hAnsi="Times New Roman" w:cs="Times New Roman"/>
          <w:sz w:val="20"/>
          <w:szCs w:val="20"/>
        </w:rPr>
        <w:t>. *** p&lt;0.01, ** p&lt;0.05, * p&lt;0.1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03E81649" w14:textId="646FDF11" w:rsidR="00437E28" w:rsidRDefault="00437E28" w:rsidP="00437E2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CD7335" w14:textId="77777777" w:rsidR="0068266F" w:rsidRPr="00770BE0" w:rsidRDefault="0068266F" w:rsidP="00437E2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14F1B8" w14:textId="55B8369F" w:rsidR="00B01C52" w:rsidRPr="00D23A90" w:rsidRDefault="00B01C52" w:rsidP="00B01C52">
      <w:pPr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 w:rsidRPr="00D23A90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>A4</w:t>
      </w:r>
      <w:r w:rsidRPr="00D23A90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. </w:t>
      </w:r>
      <w:r w:rsidRPr="00B01C52">
        <w:rPr>
          <w:rFonts w:ascii="Times New Roman" w:eastAsiaTheme="minorEastAsia" w:hAnsi="Times New Roman" w:cs="Times New Roman"/>
          <w:sz w:val="24"/>
          <w:szCs w:val="24"/>
        </w:rPr>
        <w:t>Decomposition analysis of the differences in reproductive health outcomes between communication technology owners and non-owne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94"/>
        <w:gridCol w:w="2136"/>
        <w:gridCol w:w="2137"/>
        <w:gridCol w:w="2137"/>
      </w:tblGrid>
      <w:tr w:rsidR="00ED2C7A" w:rsidRPr="00D23A90" w14:paraId="15C00235" w14:textId="79072148" w:rsidTr="00544488">
        <w:trPr>
          <w:trHeight w:val="276"/>
        </w:trPr>
        <w:tc>
          <w:tcPr>
            <w:tcW w:w="1592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3A89E3CE" w14:textId="77777777" w:rsidR="00ED2C7A" w:rsidRPr="00807343" w:rsidRDefault="00ED2C7A" w:rsidP="00ED2C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F52602" w14:textId="5554ED8C" w:rsidR="00ED2C7A" w:rsidRPr="00807343" w:rsidRDefault="00ED2C7A" w:rsidP="00ED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E60C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Use of contraceptive</w:t>
            </w:r>
          </w:p>
        </w:tc>
        <w:tc>
          <w:tcPr>
            <w:tcW w:w="11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91EFC5" w14:textId="3629FB69" w:rsidR="00ED2C7A" w:rsidRDefault="00ED2C7A" w:rsidP="00ED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ntenatal care</w:t>
            </w:r>
          </w:p>
        </w:tc>
        <w:tc>
          <w:tcPr>
            <w:tcW w:w="11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94B1B5" w14:textId="039EC609" w:rsidR="00ED2C7A" w:rsidRDefault="00ED2C7A" w:rsidP="00ED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afe delivery</w:t>
            </w:r>
          </w:p>
        </w:tc>
      </w:tr>
      <w:tr w:rsidR="00ED2C7A" w:rsidRPr="00D23A90" w14:paraId="71C24F56" w14:textId="60722B9E" w:rsidTr="00544488">
        <w:trPr>
          <w:trHeight w:val="58"/>
        </w:trPr>
        <w:tc>
          <w:tcPr>
            <w:tcW w:w="159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22158D0" w14:textId="77777777" w:rsidR="00ED2C7A" w:rsidRPr="00807343" w:rsidRDefault="00ED2C7A" w:rsidP="00ED2C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3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6" w:type="pc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458E7D2" w14:textId="77777777" w:rsidR="00ED2C7A" w:rsidRPr="00807343" w:rsidRDefault="00ED2C7A" w:rsidP="00ED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6" w:type="pct"/>
            <w:tcBorders>
              <w:top w:val="single" w:sz="4" w:space="0" w:color="000000"/>
              <w:left w:val="nil"/>
              <w:right w:val="nil"/>
            </w:tcBorders>
          </w:tcPr>
          <w:p w14:paraId="71D343BE" w14:textId="77777777" w:rsidR="00ED2C7A" w:rsidRPr="00807343" w:rsidRDefault="00ED2C7A" w:rsidP="00ED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6" w:type="pct"/>
            <w:tcBorders>
              <w:top w:val="single" w:sz="4" w:space="0" w:color="000000"/>
              <w:left w:val="nil"/>
              <w:right w:val="nil"/>
            </w:tcBorders>
          </w:tcPr>
          <w:p w14:paraId="17003573" w14:textId="77777777" w:rsidR="00ED2C7A" w:rsidRPr="00807343" w:rsidRDefault="00ED2C7A" w:rsidP="00ED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D2C7A" w:rsidRPr="00D23A90" w14:paraId="1CCE52F4" w14:textId="7E0F4993" w:rsidTr="00544488">
        <w:trPr>
          <w:trHeight w:val="276"/>
        </w:trPr>
        <w:tc>
          <w:tcPr>
            <w:tcW w:w="1592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466A843D" w14:textId="5FB0E006" w:rsidR="00ED2C7A" w:rsidRPr="000F0092" w:rsidRDefault="00ED2C7A" w:rsidP="00ED2C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F009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Average </w:t>
            </w:r>
            <w:r w:rsidR="00EF6DA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outcome levels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FE482" w14:textId="77777777" w:rsidR="00ED2C7A" w:rsidRPr="000F0092" w:rsidRDefault="00ED2C7A" w:rsidP="00ED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</w:tcPr>
          <w:p w14:paraId="7328AD32" w14:textId="77777777" w:rsidR="00ED2C7A" w:rsidRPr="000F0092" w:rsidRDefault="00ED2C7A" w:rsidP="00ED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</w:tcPr>
          <w:p w14:paraId="2B869393" w14:textId="77777777" w:rsidR="00ED2C7A" w:rsidRPr="000F0092" w:rsidRDefault="00ED2C7A" w:rsidP="00ED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ED2C7A" w:rsidRPr="00D23A90" w14:paraId="2B7C4610" w14:textId="64D83BF4" w:rsidTr="00544488">
        <w:trPr>
          <w:trHeight w:val="68"/>
        </w:trPr>
        <w:tc>
          <w:tcPr>
            <w:tcW w:w="1592" w:type="pct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32511AB5" w14:textId="15FAE34B" w:rsidR="00ED2C7A" w:rsidRPr="00807343" w:rsidRDefault="00ED2C7A" w:rsidP="00ED2C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munication technology owner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7A50D7" w14:textId="44FD86B0" w:rsidR="00ED2C7A" w:rsidRPr="00807343" w:rsidRDefault="00EF6DA3" w:rsidP="00ED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EF6D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236</w:t>
            </w:r>
            <w:r w:rsidR="00ED2C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</w:tcPr>
          <w:p w14:paraId="02651D6A" w14:textId="4269EE61" w:rsidR="00ED2C7A" w:rsidRDefault="00EF6DA3" w:rsidP="00ED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EF6D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***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</w:tcPr>
          <w:p w14:paraId="5680D967" w14:textId="7DE58359" w:rsidR="00ED2C7A" w:rsidRDefault="00544488" w:rsidP="00ED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96***</w:t>
            </w:r>
          </w:p>
        </w:tc>
      </w:tr>
      <w:tr w:rsidR="00ED2C7A" w:rsidRPr="00D23A90" w14:paraId="208A60F4" w14:textId="2821357D" w:rsidTr="00544488">
        <w:trPr>
          <w:trHeight w:val="68"/>
        </w:trPr>
        <w:tc>
          <w:tcPr>
            <w:tcW w:w="1592" w:type="pct"/>
            <w:vMerge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59989453" w14:textId="77777777" w:rsidR="00ED2C7A" w:rsidRPr="00807343" w:rsidRDefault="00ED2C7A" w:rsidP="00ED2C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7F1D0D" w14:textId="4870B705" w:rsidR="00ED2C7A" w:rsidRPr="00807343" w:rsidRDefault="00ED2C7A" w:rsidP="00ED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641A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="00EF6D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E641A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</w:tcPr>
          <w:p w14:paraId="5BF88CCF" w14:textId="157AF273" w:rsidR="00ED2C7A" w:rsidRPr="00E641A8" w:rsidRDefault="00EF6DA3" w:rsidP="00ED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5]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</w:tcPr>
          <w:p w14:paraId="1D0DB38F" w14:textId="3512D62E" w:rsidR="00ED2C7A" w:rsidRPr="00E641A8" w:rsidRDefault="00544488" w:rsidP="00ED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7]</w:t>
            </w:r>
          </w:p>
        </w:tc>
      </w:tr>
      <w:tr w:rsidR="00ED2C7A" w:rsidRPr="00D23A90" w14:paraId="46B9064F" w14:textId="31AE42CD" w:rsidTr="00544488">
        <w:trPr>
          <w:trHeight w:val="68"/>
        </w:trPr>
        <w:tc>
          <w:tcPr>
            <w:tcW w:w="1592" w:type="pct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14:paraId="77B63353" w14:textId="77777777" w:rsidR="00ED2C7A" w:rsidRPr="00807343" w:rsidRDefault="00ED2C7A" w:rsidP="00ED2C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n-owners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BEA52" w14:textId="454FC4DA" w:rsidR="00ED2C7A" w:rsidRPr="00E641A8" w:rsidRDefault="00ED2C7A" w:rsidP="00ED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="00EF6DA3" w:rsidRPr="00EF6D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2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</w:tcPr>
          <w:p w14:paraId="27BF731D" w14:textId="08E0E9E1" w:rsidR="00ED2C7A" w:rsidRDefault="00EF6DA3" w:rsidP="00ED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24***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</w:tcPr>
          <w:p w14:paraId="054581C0" w14:textId="3408EBB7" w:rsidR="00ED2C7A" w:rsidRDefault="00544488" w:rsidP="00ED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34***</w:t>
            </w:r>
          </w:p>
        </w:tc>
      </w:tr>
      <w:tr w:rsidR="00ED2C7A" w:rsidRPr="00D23A90" w14:paraId="0A48CAFE" w14:textId="568F5CF8" w:rsidTr="00544488">
        <w:trPr>
          <w:trHeight w:val="68"/>
        </w:trPr>
        <w:tc>
          <w:tcPr>
            <w:tcW w:w="1592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33D938" w14:textId="77777777" w:rsidR="00ED2C7A" w:rsidRPr="00807343" w:rsidRDefault="00ED2C7A" w:rsidP="00ED2C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210EFD" w14:textId="77777777" w:rsidR="00ED2C7A" w:rsidRPr="00E641A8" w:rsidRDefault="00ED2C7A" w:rsidP="00ED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4]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2CA77A" w14:textId="0AD41465" w:rsidR="00ED2C7A" w:rsidRDefault="00EF6DA3" w:rsidP="00ED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4]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EE751A" w14:textId="7EE3D08C" w:rsidR="00ED2C7A" w:rsidRDefault="00544488" w:rsidP="00ED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6]</w:t>
            </w:r>
          </w:p>
        </w:tc>
      </w:tr>
      <w:tr w:rsidR="00ED2C7A" w:rsidRPr="00D23A90" w14:paraId="633DC467" w14:textId="5B0F4C92" w:rsidTr="00544488">
        <w:trPr>
          <w:trHeight w:val="58"/>
        </w:trPr>
        <w:tc>
          <w:tcPr>
            <w:tcW w:w="1592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25A025E7" w14:textId="77777777" w:rsidR="00ED2C7A" w:rsidRPr="000F0092" w:rsidRDefault="00ED2C7A" w:rsidP="00ED2C7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F009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Difference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between groups</w:t>
            </w:r>
          </w:p>
        </w:tc>
        <w:tc>
          <w:tcPr>
            <w:tcW w:w="11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AC82B" w14:textId="77777777" w:rsidR="00ED2C7A" w:rsidRDefault="00ED2C7A" w:rsidP="00ED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5ADD76" w14:textId="77777777" w:rsidR="00ED2C7A" w:rsidRDefault="00ED2C7A" w:rsidP="00ED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F96CFB" w14:textId="77777777" w:rsidR="00ED2C7A" w:rsidRDefault="00ED2C7A" w:rsidP="00ED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D2C7A" w:rsidRPr="00D23A90" w14:paraId="47A46D91" w14:textId="1FD6C143" w:rsidTr="00544488">
        <w:trPr>
          <w:trHeight w:val="68"/>
        </w:trPr>
        <w:tc>
          <w:tcPr>
            <w:tcW w:w="1592" w:type="pct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53A498C1" w14:textId="77777777" w:rsidR="00ED2C7A" w:rsidRPr="00807343" w:rsidRDefault="00ED2C7A" w:rsidP="00ED2C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otal difference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50F2F" w14:textId="2DD8B76A" w:rsidR="00ED2C7A" w:rsidRDefault="00EF6DA3" w:rsidP="00ED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F6D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EF6D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14</w:t>
            </w:r>
            <w:r w:rsidR="00ED2C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</w:tcPr>
          <w:p w14:paraId="65A521C9" w14:textId="212D7D9C" w:rsidR="00ED2C7A" w:rsidRDefault="00EF6DA3" w:rsidP="00ED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53***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</w:tcPr>
          <w:p w14:paraId="0CC0E65C" w14:textId="239AB558" w:rsidR="00ED2C7A" w:rsidRDefault="00544488" w:rsidP="00ED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38***</w:t>
            </w:r>
          </w:p>
        </w:tc>
      </w:tr>
      <w:tr w:rsidR="00ED2C7A" w:rsidRPr="00D23A90" w14:paraId="48164DC5" w14:textId="5F5201AE" w:rsidTr="00544488">
        <w:trPr>
          <w:trHeight w:val="68"/>
        </w:trPr>
        <w:tc>
          <w:tcPr>
            <w:tcW w:w="1592" w:type="pct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14:paraId="0A0C384F" w14:textId="77777777" w:rsidR="00ED2C7A" w:rsidRPr="00807343" w:rsidRDefault="00ED2C7A" w:rsidP="00ED2C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8E001" w14:textId="3F1FA9BB" w:rsidR="00ED2C7A" w:rsidRDefault="00ED2C7A" w:rsidP="00ED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</w:t>
            </w:r>
            <w:r w:rsidR="00EF6D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</w:tcPr>
          <w:p w14:paraId="361B96DD" w14:textId="5C7C9B7F" w:rsidR="00ED2C7A" w:rsidRDefault="00EF6DA3" w:rsidP="00ED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5]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</w:tcPr>
          <w:p w14:paraId="68175B22" w14:textId="43BAE5A9" w:rsidR="00ED2C7A" w:rsidRDefault="00544488" w:rsidP="00ED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6]</w:t>
            </w:r>
          </w:p>
        </w:tc>
      </w:tr>
      <w:tr w:rsidR="00ED2C7A" w:rsidRPr="00D23A90" w14:paraId="494CAABC" w14:textId="631008E8" w:rsidTr="00544488">
        <w:trPr>
          <w:trHeight w:val="276"/>
        </w:trPr>
        <w:tc>
          <w:tcPr>
            <w:tcW w:w="1592" w:type="pct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AB25C61" w14:textId="77777777" w:rsidR="00ED2C7A" w:rsidRPr="00807343" w:rsidRDefault="00ED2C7A" w:rsidP="00ED2C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plained component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EB899" w14:textId="1FFF4A78" w:rsidR="00ED2C7A" w:rsidRPr="00807343" w:rsidRDefault="00ED2C7A" w:rsidP="00ED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EF6DA3" w:rsidRPr="00EF6D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0</w:t>
            </w:r>
            <w:r w:rsidR="00EF6D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</w:tcPr>
          <w:p w14:paraId="11183A02" w14:textId="01FA2690" w:rsidR="00ED2C7A" w:rsidRDefault="00EF6DA3" w:rsidP="00ED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37***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</w:tcPr>
          <w:p w14:paraId="79329926" w14:textId="39C6FD9B" w:rsidR="00ED2C7A" w:rsidRDefault="00544488" w:rsidP="00ED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14***</w:t>
            </w:r>
          </w:p>
        </w:tc>
      </w:tr>
      <w:tr w:rsidR="00ED2C7A" w:rsidRPr="00D23A90" w14:paraId="09400755" w14:textId="252A4416" w:rsidTr="00544488">
        <w:trPr>
          <w:trHeight w:val="68"/>
        </w:trPr>
        <w:tc>
          <w:tcPr>
            <w:tcW w:w="1592" w:type="pct"/>
            <w:vMerge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3ED061" w14:textId="77777777" w:rsidR="00ED2C7A" w:rsidRPr="00807343" w:rsidRDefault="00ED2C7A" w:rsidP="00ED2C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CEA2A" w14:textId="54B1F525" w:rsidR="00ED2C7A" w:rsidRPr="00807343" w:rsidRDefault="00ED2C7A" w:rsidP="00ED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3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EF6D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8073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</w:tcPr>
          <w:p w14:paraId="7126AC40" w14:textId="6EBFA068" w:rsidR="00ED2C7A" w:rsidRPr="00807343" w:rsidRDefault="00EF6DA3" w:rsidP="00ED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3]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</w:tcPr>
          <w:p w14:paraId="6182CE71" w14:textId="115F94C1" w:rsidR="00ED2C7A" w:rsidRPr="00807343" w:rsidRDefault="00544488" w:rsidP="00ED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5]</w:t>
            </w:r>
          </w:p>
        </w:tc>
      </w:tr>
      <w:tr w:rsidR="00ED2C7A" w:rsidRPr="00D23A90" w14:paraId="122FB132" w14:textId="7236A5B5" w:rsidTr="00544488">
        <w:trPr>
          <w:trHeight w:val="68"/>
        </w:trPr>
        <w:tc>
          <w:tcPr>
            <w:tcW w:w="1592" w:type="pct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14:paraId="7865F296" w14:textId="77777777" w:rsidR="00ED2C7A" w:rsidRPr="00807343" w:rsidRDefault="00ED2C7A" w:rsidP="00ED2C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nexplained component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1852DC" w14:textId="57562B34" w:rsidR="00ED2C7A" w:rsidRPr="00807343" w:rsidRDefault="00EF6DA3" w:rsidP="00ED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F6D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EF6D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</w:t>
            </w:r>
            <w:r w:rsidR="00ED2C7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</w:tcPr>
          <w:p w14:paraId="03726DC6" w14:textId="497DB283" w:rsidR="00ED2C7A" w:rsidRDefault="00544488" w:rsidP="00ED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16***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</w:tcPr>
          <w:p w14:paraId="357FF6BB" w14:textId="53C0AC0D" w:rsidR="00ED2C7A" w:rsidRDefault="00544488" w:rsidP="00ED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24***</w:t>
            </w:r>
          </w:p>
        </w:tc>
      </w:tr>
      <w:tr w:rsidR="00ED2C7A" w:rsidRPr="00D23A90" w14:paraId="060CA24B" w14:textId="09294605" w:rsidTr="00544488">
        <w:trPr>
          <w:trHeight w:val="68"/>
        </w:trPr>
        <w:tc>
          <w:tcPr>
            <w:tcW w:w="1592" w:type="pct"/>
            <w:vMerge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4AAD7499" w14:textId="77777777" w:rsidR="00ED2C7A" w:rsidRPr="00807343" w:rsidRDefault="00ED2C7A" w:rsidP="00ED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5EFC94" w14:textId="4675B978" w:rsidR="00ED2C7A" w:rsidRPr="00807343" w:rsidRDefault="00ED2C7A" w:rsidP="00ED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</w:t>
            </w:r>
            <w:r w:rsidR="00EF6D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</w:tcPr>
          <w:p w14:paraId="4516C906" w14:textId="31F188E2" w:rsidR="00ED2C7A" w:rsidRDefault="00544488" w:rsidP="00ED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5]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</w:tcPr>
          <w:p w14:paraId="0F6FD861" w14:textId="5D034CDA" w:rsidR="00ED2C7A" w:rsidRDefault="00544488" w:rsidP="00ED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4]</w:t>
            </w:r>
          </w:p>
        </w:tc>
      </w:tr>
      <w:tr w:rsidR="00ED2C7A" w:rsidRPr="00D23A90" w14:paraId="29320743" w14:textId="50CCBB4F" w:rsidTr="00544488">
        <w:trPr>
          <w:trHeight w:val="276"/>
        </w:trPr>
        <w:tc>
          <w:tcPr>
            <w:tcW w:w="1592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DBAD9B5" w14:textId="77777777" w:rsidR="00ED2C7A" w:rsidRPr="00807343" w:rsidRDefault="00ED2C7A" w:rsidP="00ED2C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3ED303" w14:textId="77777777" w:rsidR="00ED2C7A" w:rsidRPr="00807343" w:rsidRDefault="00ED2C7A" w:rsidP="00ED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6" w:type="pct"/>
            <w:tcBorders>
              <w:top w:val="nil"/>
              <w:left w:val="nil"/>
              <w:right w:val="nil"/>
            </w:tcBorders>
          </w:tcPr>
          <w:p w14:paraId="017926A1" w14:textId="77777777" w:rsidR="00ED2C7A" w:rsidRPr="00807343" w:rsidRDefault="00ED2C7A" w:rsidP="00ED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6" w:type="pct"/>
            <w:tcBorders>
              <w:top w:val="nil"/>
              <w:left w:val="nil"/>
              <w:right w:val="nil"/>
            </w:tcBorders>
          </w:tcPr>
          <w:p w14:paraId="593A96C5" w14:textId="77777777" w:rsidR="00ED2C7A" w:rsidRPr="00807343" w:rsidRDefault="00ED2C7A" w:rsidP="00ED2C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44488" w:rsidRPr="00D23A90" w14:paraId="21122D75" w14:textId="37B6F1F0" w:rsidTr="00544488">
        <w:trPr>
          <w:trHeight w:val="68"/>
        </w:trPr>
        <w:tc>
          <w:tcPr>
            <w:tcW w:w="1592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F4D61D7" w14:textId="77777777" w:rsidR="00544488" w:rsidRPr="00807343" w:rsidRDefault="00544488" w:rsidP="005444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3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13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AF6067" w14:textId="379C5F05" w:rsidR="00544488" w:rsidRPr="00807343" w:rsidRDefault="00544488" w:rsidP="0054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F6DA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3,570</w:t>
            </w:r>
          </w:p>
        </w:tc>
        <w:tc>
          <w:tcPr>
            <w:tcW w:w="1136" w:type="pct"/>
            <w:tcBorders>
              <w:top w:val="nil"/>
              <w:left w:val="nil"/>
              <w:right w:val="nil"/>
            </w:tcBorders>
          </w:tcPr>
          <w:p w14:paraId="6483F635" w14:textId="07F3102D" w:rsidR="00544488" w:rsidRPr="00807343" w:rsidRDefault="00544488" w:rsidP="0054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44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3,863</w:t>
            </w:r>
          </w:p>
        </w:tc>
        <w:tc>
          <w:tcPr>
            <w:tcW w:w="1136" w:type="pct"/>
            <w:tcBorders>
              <w:top w:val="nil"/>
              <w:left w:val="nil"/>
              <w:right w:val="nil"/>
            </w:tcBorders>
          </w:tcPr>
          <w:p w14:paraId="006C4D06" w14:textId="70BEE701" w:rsidR="00544488" w:rsidRPr="00807343" w:rsidRDefault="00544488" w:rsidP="0054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4448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3,863</w:t>
            </w:r>
          </w:p>
        </w:tc>
      </w:tr>
      <w:tr w:rsidR="00544488" w:rsidRPr="00D23A90" w14:paraId="7DDB253E" w14:textId="55D38192" w:rsidTr="00544488">
        <w:trPr>
          <w:trHeight w:val="68"/>
        </w:trPr>
        <w:tc>
          <w:tcPr>
            <w:tcW w:w="1592" w:type="pct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1669368" w14:textId="4ECF4424" w:rsidR="00544488" w:rsidRPr="00807343" w:rsidRDefault="00544488" w:rsidP="005444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founders</w:t>
            </w:r>
            <w:r w:rsidRPr="008073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6" w:type="pct"/>
            <w:tcBorders>
              <w:left w:val="nil"/>
              <w:right w:val="nil"/>
            </w:tcBorders>
            <w:vAlign w:val="center"/>
          </w:tcPr>
          <w:p w14:paraId="6731D592" w14:textId="77777777" w:rsidR="00544488" w:rsidRPr="00807343" w:rsidRDefault="00544488" w:rsidP="0054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3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136" w:type="pct"/>
            <w:tcBorders>
              <w:left w:val="nil"/>
              <w:right w:val="nil"/>
            </w:tcBorders>
          </w:tcPr>
          <w:p w14:paraId="6EFAE5D0" w14:textId="12C04D4A" w:rsidR="00544488" w:rsidRPr="00807343" w:rsidRDefault="00544488" w:rsidP="0054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136" w:type="pct"/>
            <w:tcBorders>
              <w:left w:val="nil"/>
              <w:right w:val="nil"/>
            </w:tcBorders>
          </w:tcPr>
          <w:p w14:paraId="2E1EA631" w14:textId="66B0FED5" w:rsidR="00544488" w:rsidRPr="00807343" w:rsidRDefault="00544488" w:rsidP="0054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</w:tr>
      <w:tr w:rsidR="00544488" w:rsidRPr="00D23A90" w14:paraId="1BF59837" w14:textId="68DA772C" w:rsidTr="00544488">
        <w:trPr>
          <w:trHeight w:val="68"/>
        </w:trPr>
        <w:tc>
          <w:tcPr>
            <w:tcW w:w="1592" w:type="pct"/>
            <w:tcBorders>
              <w:top w:val="nil"/>
              <w:left w:val="nil"/>
              <w:bottom w:val="thickThinSmallGap" w:sz="24" w:space="0" w:color="auto"/>
            </w:tcBorders>
            <w:shd w:val="clear" w:color="auto" w:fill="auto"/>
            <w:noWrap/>
            <w:vAlign w:val="bottom"/>
          </w:tcPr>
          <w:p w14:paraId="5B30A83E" w14:textId="7013DC76" w:rsidR="00544488" w:rsidRPr="00807343" w:rsidRDefault="00544488" w:rsidP="005444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untry</w:t>
            </w:r>
            <w:r w:rsidRPr="008073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FE</w:t>
            </w:r>
          </w:p>
        </w:tc>
        <w:tc>
          <w:tcPr>
            <w:tcW w:w="1136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vAlign w:val="center"/>
          </w:tcPr>
          <w:p w14:paraId="74B341F0" w14:textId="77777777" w:rsidR="00544488" w:rsidRPr="00807343" w:rsidRDefault="00544488" w:rsidP="0054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0734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136" w:type="pct"/>
            <w:tcBorders>
              <w:top w:val="nil"/>
              <w:left w:val="nil"/>
              <w:bottom w:val="thickThinSmallGap" w:sz="24" w:space="0" w:color="auto"/>
              <w:right w:val="nil"/>
            </w:tcBorders>
          </w:tcPr>
          <w:p w14:paraId="3D2E906C" w14:textId="7661D989" w:rsidR="00544488" w:rsidRPr="00807343" w:rsidRDefault="00544488" w:rsidP="0054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  <w:tc>
          <w:tcPr>
            <w:tcW w:w="1136" w:type="pct"/>
            <w:tcBorders>
              <w:top w:val="nil"/>
              <w:left w:val="nil"/>
              <w:bottom w:val="thickThinSmallGap" w:sz="24" w:space="0" w:color="auto"/>
              <w:right w:val="nil"/>
            </w:tcBorders>
          </w:tcPr>
          <w:p w14:paraId="201AB6DE" w14:textId="2F2D19C1" w:rsidR="00544488" w:rsidRPr="00807343" w:rsidRDefault="00544488" w:rsidP="005444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</w:t>
            </w:r>
          </w:p>
        </w:tc>
      </w:tr>
    </w:tbl>
    <w:p w14:paraId="37DD2B8E" w14:textId="6D541FCA" w:rsidR="00B01C52" w:rsidRDefault="00B01C52" w:rsidP="00B01C52">
      <w:pPr>
        <w:jc w:val="both"/>
        <w:rPr>
          <w:rFonts w:ascii="Times New Roman" w:hAnsi="Times New Roman" w:cs="Times New Roman"/>
          <w:lang w:val="en-US"/>
        </w:rPr>
      </w:pPr>
      <w:r w:rsidRPr="00544488">
        <w:rPr>
          <w:rFonts w:ascii="Times New Roman" w:hAnsi="Times New Roman" w:cs="Times New Roman"/>
          <w:b/>
          <w:bCs/>
          <w:lang w:val="en-US"/>
        </w:rPr>
        <w:t>Note</w:t>
      </w:r>
      <w:r w:rsidRPr="004D37FA">
        <w:rPr>
          <w:rFonts w:ascii="Times New Roman" w:hAnsi="Times New Roman" w:cs="Times New Roman"/>
          <w:lang w:val="en-US"/>
        </w:rPr>
        <w:t>:</w:t>
      </w:r>
      <w:r w:rsidR="00ED2C7A">
        <w:rPr>
          <w:rFonts w:ascii="Times New Roman" w:hAnsi="Times New Roman" w:cs="Times New Roman"/>
          <w:lang w:val="en-US"/>
        </w:rPr>
        <w:t xml:space="preserve"> Communication technology owners includes both TV/radio owners and mobile phone owners</w:t>
      </w:r>
      <w:r w:rsidR="00544488" w:rsidRPr="00544488">
        <w:rPr>
          <w:rFonts w:ascii="Times New Roman" w:hAnsi="Times New Roman" w:cs="Times New Roman"/>
          <w:lang w:val="en-US"/>
        </w:rPr>
        <w:t xml:space="preserve"> Results are presented as percentage points. Standard errors are clustered at the community level (in brackets). *** p&lt;0.01, ** p&lt;0.05, * p&lt;0.1.</w:t>
      </w:r>
    </w:p>
    <w:p w14:paraId="1621DC81" w14:textId="77777777" w:rsidR="00B01C52" w:rsidRDefault="00B01C52">
      <w:pPr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8"/>
        </w:rPr>
      </w:pPr>
      <w:r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8"/>
        </w:rPr>
        <w:br w:type="page"/>
      </w:r>
    </w:p>
    <w:p w14:paraId="6DA13ABA" w14:textId="6596E755" w:rsidR="0068266F" w:rsidRPr="0068266F" w:rsidRDefault="0068266F" w:rsidP="0068266F">
      <w:pPr>
        <w:rPr>
          <w:rFonts w:ascii="Times New Roman" w:hAnsi="Times New Roman" w:cs="Times New Roman"/>
          <w:iCs/>
          <w:color w:val="000000" w:themeColor="text1"/>
          <w:sz w:val="24"/>
          <w:szCs w:val="28"/>
        </w:rPr>
      </w:pPr>
      <w:r w:rsidRPr="0068266F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8"/>
        </w:rPr>
        <w:lastRenderedPageBreak/>
        <w:t>Table A</w:t>
      </w:r>
      <w:r w:rsidR="00B01C52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8"/>
        </w:rPr>
        <w:t>5</w:t>
      </w:r>
      <w:r w:rsidRPr="0068266F">
        <w:rPr>
          <w:rFonts w:ascii="Times New Roman" w:hAnsi="Times New Roman" w:cs="Times New Roman"/>
          <w:iCs/>
          <w:color w:val="000000" w:themeColor="text1"/>
          <w:sz w:val="24"/>
          <w:szCs w:val="28"/>
        </w:rPr>
        <w:t xml:space="preserve">. </w:t>
      </w:r>
      <w:r w:rsidR="00D825B9" w:rsidRPr="00D825B9">
        <w:rPr>
          <w:rFonts w:ascii="Times New Roman" w:hAnsi="Times New Roman" w:cs="Times New Roman"/>
          <w:iCs/>
          <w:color w:val="000000" w:themeColor="text1"/>
          <w:sz w:val="24"/>
          <w:szCs w:val="28"/>
        </w:rPr>
        <w:t>Marginal effects of communication technology on reproductive health outcomes – entire sampl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60"/>
        <w:gridCol w:w="2607"/>
        <w:gridCol w:w="1935"/>
        <w:gridCol w:w="49"/>
        <w:gridCol w:w="1753"/>
      </w:tblGrid>
      <w:tr w:rsidR="0068266F" w:rsidRPr="00704F99" w14:paraId="7160FCCF" w14:textId="77777777" w:rsidTr="008C422A">
        <w:trPr>
          <w:trHeight w:val="68"/>
        </w:trPr>
        <w:tc>
          <w:tcPr>
            <w:tcW w:w="16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6F19F" w14:textId="77777777" w:rsidR="0068266F" w:rsidRPr="0068266F" w:rsidRDefault="0068266F" w:rsidP="008C4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04AEF" w14:textId="77777777" w:rsidR="0068266F" w:rsidRPr="0068266F" w:rsidRDefault="0068266F" w:rsidP="008C4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8266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Use of contraceptive</w:t>
            </w: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79B6D" w14:textId="77777777" w:rsidR="0068266F" w:rsidRPr="0068266F" w:rsidRDefault="0068266F" w:rsidP="008C4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8266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ntenatal care</w:t>
            </w:r>
          </w:p>
        </w:tc>
        <w:tc>
          <w:tcPr>
            <w:tcW w:w="95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26DF5" w14:textId="77777777" w:rsidR="0068266F" w:rsidRPr="0068266F" w:rsidRDefault="0068266F" w:rsidP="008C4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8266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afe delivery</w:t>
            </w:r>
          </w:p>
        </w:tc>
      </w:tr>
      <w:tr w:rsidR="0068266F" w:rsidRPr="0068266F" w14:paraId="23DC4742" w14:textId="77777777" w:rsidTr="008C422A">
        <w:trPr>
          <w:gridAfter w:val="1"/>
          <w:wAfter w:w="932" w:type="pct"/>
          <w:trHeight w:val="68"/>
        </w:trPr>
        <w:tc>
          <w:tcPr>
            <w:tcW w:w="4068" w:type="pct"/>
            <w:gridSpan w:val="4"/>
            <w:shd w:val="clear" w:color="auto" w:fill="auto"/>
            <w:vAlign w:val="center"/>
          </w:tcPr>
          <w:p w14:paraId="30CF82DE" w14:textId="77777777" w:rsidR="0068266F" w:rsidRPr="0068266F" w:rsidRDefault="0068266F" w:rsidP="008C4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8266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Baseline value – owning no communication technology</w:t>
            </w:r>
          </w:p>
        </w:tc>
      </w:tr>
      <w:tr w:rsidR="0068266F" w:rsidRPr="00704F99" w14:paraId="376B9040" w14:textId="77777777" w:rsidTr="008C422A">
        <w:trPr>
          <w:trHeight w:val="58"/>
        </w:trPr>
        <w:tc>
          <w:tcPr>
            <w:tcW w:w="1627" w:type="pct"/>
            <w:vMerge w:val="restart"/>
            <w:shd w:val="clear" w:color="auto" w:fill="auto"/>
            <w:noWrap/>
            <w:vAlign w:val="center"/>
            <w:hideMark/>
          </w:tcPr>
          <w:p w14:paraId="54A662D3" w14:textId="77777777" w:rsidR="0068266F" w:rsidRPr="0068266F" w:rsidRDefault="0068266F" w:rsidP="008C4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8266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Owns TV/radio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2D2B" w14:textId="77777777" w:rsidR="0068266F" w:rsidRPr="0068266F" w:rsidRDefault="0068266F" w:rsidP="008C4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826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4***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8F69" w14:textId="77777777" w:rsidR="0068266F" w:rsidRPr="0068266F" w:rsidRDefault="0068266F" w:rsidP="008C4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826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8*</w:t>
            </w:r>
          </w:p>
        </w:tc>
        <w:tc>
          <w:tcPr>
            <w:tcW w:w="9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58E2" w14:textId="77777777" w:rsidR="0068266F" w:rsidRPr="0068266F" w:rsidRDefault="0068266F" w:rsidP="008C4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826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4***</w:t>
            </w:r>
          </w:p>
        </w:tc>
      </w:tr>
      <w:tr w:rsidR="0068266F" w:rsidRPr="00704F99" w14:paraId="59FA8BF9" w14:textId="77777777" w:rsidTr="008C422A">
        <w:trPr>
          <w:trHeight w:val="58"/>
        </w:trPr>
        <w:tc>
          <w:tcPr>
            <w:tcW w:w="1627" w:type="pct"/>
            <w:vMerge/>
            <w:shd w:val="clear" w:color="auto" w:fill="auto"/>
            <w:noWrap/>
            <w:vAlign w:val="center"/>
            <w:hideMark/>
          </w:tcPr>
          <w:p w14:paraId="3489AFEE" w14:textId="77777777" w:rsidR="0068266F" w:rsidRPr="0068266F" w:rsidRDefault="0068266F" w:rsidP="008C4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1EA5" w14:textId="77777777" w:rsidR="0068266F" w:rsidRPr="0068266F" w:rsidRDefault="0068266F" w:rsidP="008C4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826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4]</w:t>
            </w:r>
          </w:p>
        </w:tc>
        <w:tc>
          <w:tcPr>
            <w:tcW w:w="10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69F9" w14:textId="77777777" w:rsidR="0068266F" w:rsidRPr="0068266F" w:rsidRDefault="0068266F" w:rsidP="008C4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826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5]</w:t>
            </w:r>
          </w:p>
        </w:tc>
        <w:tc>
          <w:tcPr>
            <w:tcW w:w="95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3A9E" w14:textId="77777777" w:rsidR="0068266F" w:rsidRPr="0068266F" w:rsidRDefault="0068266F" w:rsidP="008C4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826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5]</w:t>
            </w:r>
          </w:p>
        </w:tc>
      </w:tr>
      <w:tr w:rsidR="0068266F" w:rsidRPr="00704F99" w14:paraId="48A65C09" w14:textId="77777777" w:rsidTr="008C422A">
        <w:trPr>
          <w:trHeight w:val="58"/>
        </w:trPr>
        <w:tc>
          <w:tcPr>
            <w:tcW w:w="1627" w:type="pct"/>
            <w:vMerge w:val="restart"/>
            <w:shd w:val="clear" w:color="auto" w:fill="auto"/>
            <w:noWrap/>
            <w:vAlign w:val="center"/>
            <w:hideMark/>
          </w:tcPr>
          <w:p w14:paraId="7BD8C1B8" w14:textId="77777777" w:rsidR="0068266F" w:rsidRPr="0068266F" w:rsidRDefault="0068266F" w:rsidP="008C4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8266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Owns mobile phone</w:t>
            </w: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B01F" w14:textId="77777777" w:rsidR="0068266F" w:rsidRPr="0068266F" w:rsidRDefault="0068266F" w:rsidP="008C4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826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0***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6DE7" w14:textId="77777777" w:rsidR="0068266F" w:rsidRPr="0068266F" w:rsidRDefault="0068266F" w:rsidP="008C4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826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2***</w:t>
            </w:r>
          </w:p>
        </w:tc>
        <w:tc>
          <w:tcPr>
            <w:tcW w:w="9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0C30" w14:textId="77777777" w:rsidR="0068266F" w:rsidRPr="0068266F" w:rsidRDefault="0068266F" w:rsidP="008C4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826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50***</w:t>
            </w:r>
          </w:p>
        </w:tc>
      </w:tr>
      <w:tr w:rsidR="0068266F" w:rsidRPr="00704F99" w14:paraId="209881C5" w14:textId="77777777" w:rsidTr="008C422A">
        <w:trPr>
          <w:trHeight w:val="58"/>
        </w:trPr>
        <w:tc>
          <w:tcPr>
            <w:tcW w:w="1627" w:type="pct"/>
            <w:vMerge/>
            <w:shd w:val="clear" w:color="auto" w:fill="auto"/>
            <w:noWrap/>
            <w:vAlign w:val="center"/>
            <w:hideMark/>
          </w:tcPr>
          <w:p w14:paraId="3125B3DD" w14:textId="77777777" w:rsidR="0068266F" w:rsidRPr="0068266F" w:rsidRDefault="0068266F" w:rsidP="008C4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0306" w14:textId="77777777" w:rsidR="0068266F" w:rsidRPr="0068266F" w:rsidRDefault="0068266F" w:rsidP="008C4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826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5]</w:t>
            </w:r>
          </w:p>
        </w:tc>
        <w:tc>
          <w:tcPr>
            <w:tcW w:w="10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B992" w14:textId="77777777" w:rsidR="0068266F" w:rsidRPr="0068266F" w:rsidRDefault="0068266F" w:rsidP="008C4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826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7]</w:t>
            </w:r>
          </w:p>
        </w:tc>
        <w:tc>
          <w:tcPr>
            <w:tcW w:w="95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FF50" w14:textId="77777777" w:rsidR="0068266F" w:rsidRPr="0068266F" w:rsidRDefault="0068266F" w:rsidP="008C4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826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7]</w:t>
            </w:r>
          </w:p>
        </w:tc>
      </w:tr>
      <w:tr w:rsidR="0068266F" w:rsidRPr="00704F99" w14:paraId="37FDE50A" w14:textId="77777777" w:rsidTr="008C422A">
        <w:trPr>
          <w:trHeight w:val="58"/>
        </w:trPr>
        <w:tc>
          <w:tcPr>
            <w:tcW w:w="1627" w:type="pct"/>
            <w:vMerge w:val="restart"/>
            <w:shd w:val="clear" w:color="auto" w:fill="auto"/>
            <w:noWrap/>
            <w:vAlign w:val="center"/>
          </w:tcPr>
          <w:p w14:paraId="15B73703" w14:textId="77777777" w:rsidR="0068266F" w:rsidRPr="0068266F" w:rsidRDefault="0068266F" w:rsidP="008C4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8266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Owns both</w:t>
            </w:r>
          </w:p>
        </w:tc>
        <w:tc>
          <w:tcPr>
            <w:tcW w:w="13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63CC4" w14:textId="77777777" w:rsidR="0068266F" w:rsidRPr="0068266F" w:rsidRDefault="0068266F" w:rsidP="008C4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826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0***</w:t>
            </w:r>
          </w:p>
        </w:tc>
        <w:tc>
          <w:tcPr>
            <w:tcW w:w="102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5FA67" w14:textId="77777777" w:rsidR="0068266F" w:rsidRPr="0068266F" w:rsidRDefault="0068266F" w:rsidP="008C4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826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66***</w:t>
            </w:r>
          </w:p>
        </w:tc>
        <w:tc>
          <w:tcPr>
            <w:tcW w:w="95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41B09" w14:textId="77777777" w:rsidR="0068266F" w:rsidRPr="0068266F" w:rsidRDefault="0068266F" w:rsidP="008C4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826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74***</w:t>
            </w:r>
          </w:p>
        </w:tc>
      </w:tr>
      <w:tr w:rsidR="0068266F" w:rsidRPr="00704F99" w14:paraId="0D1B114E" w14:textId="77777777" w:rsidTr="008C422A">
        <w:trPr>
          <w:trHeight w:val="58"/>
        </w:trPr>
        <w:tc>
          <w:tcPr>
            <w:tcW w:w="1627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487006" w14:textId="77777777" w:rsidR="0068266F" w:rsidRPr="0068266F" w:rsidRDefault="0068266F" w:rsidP="008C42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E6348" w14:textId="77777777" w:rsidR="0068266F" w:rsidRPr="0068266F" w:rsidRDefault="0068266F" w:rsidP="008C4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826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5]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39779" w14:textId="77777777" w:rsidR="0068266F" w:rsidRPr="0068266F" w:rsidRDefault="0068266F" w:rsidP="008C4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826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6]</w:t>
            </w:r>
          </w:p>
        </w:tc>
        <w:tc>
          <w:tcPr>
            <w:tcW w:w="9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6E062" w14:textId="77777777" w:rsidR="0068266F" w:rsidRPr="0068266F" w:rsidRDefault="0068266F" w:rsidP="008C4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826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006]</w:t>
            </w:r>
          </w:p>
        </w:tc>
      </w:tr>
      <w:tr w:rsidR="0068266F" w:rsidRPr="00704F99" w14:paraId="19A6F037" w14:textId="77777777" w:rsidTr="008C422A">
        <w:trPr>
          <w:trHeight w:val="58"/>
        </w:trPr>
        <w:tc>
          <w:tcPr>
            <w:tcW w:w="16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73A0FF" w14:textId="77777777" w:rsidR="0068266F" w:rsidRPr="0068266F" w:rsidRDefault="0068266F" w:rsidP="008C4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826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founders</w:t>
            </w:r>
          </w:p>
        </w:tc>
        <w:tc>
          <w:tcPr>
            <w:tcW w:w="13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F4314E" w14:textId="77777777" w:rsidR="0068266F" w:rsidRPr="0068266F" w:rsidRDefault="0068266F" w:rsidP="008C4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826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142892" w14:textId="77777777" w:rsidR="0068266F" w:rsidRPr="0068266F" w:rsidRDefault="0068266F" w:rsidP="008C4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826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5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653B75" w14:textId="77777777" w:rsidR="0068266F" w:rsidRPr="0068266F" w:rsidRDefault="0068266F" w:rsidP="008C4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826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68266F" w:rsidRPr="00704F99" w14:paraId="4B8CE84C" w14:textId="77777777" w:rsidTr="008C422A">
        <w:trPr>
          <w:trHeight w:val="58"/>
        </w:trPr>
        <w:tc>
          <w:tcPr>
            <w:tcW w:w="1627" w:type="pct"/>
            <w:shd w:val="clear" w:color="auto" w:fill="auto"/>
            <w:noWrap/>
            <w:vAlign w:val="center"/>
          </w:tcPr>
          <w:p w14:paraId="345A396F" w14:textId="77777777" w:rsidR="0068266F" w:rsidRPr="0068266F" w:rsidRDefault="0068266F" w:rsidP="008C4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826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untry FE</w:t>
            </w:r>
          </w:p>
        </w:tc>
        <w:tc>
          <w:tcPr>
            <w:tcW w:w="1386" w:type="pct"/>
            <w:shd w:val="clear" w:color="auto" w:fill="auto"/>
            <w:noWrap/>
            <w:vAlign w:val="center"/>
          </w:tcPr>
          <w:p w14:paraId="045A2DCC" w14:textId="77777777" w:rsidR="0068266F" w:rsidRPr="0068266F" w:rsidRDefault="0068266F" w:rsidP="008C4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826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29" w:type="pct"/>
            <w:shd w:val="clear" w:color="auto" w:fill="auto"/>
            <w:noWrap/>
            <w:vAlign w:val="center"/>
          </w:tcPr>
          <w:p w14:paraId="129B8FC1" w14:textId="77777777" w:rsidR="0068266F" w:rsidRPr="0068266F" w:rsidRDefault="0068266F" w:rsidP="008C4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826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57" w:type="pct"/>
            <w:gridSpan w:val="2"/>
            <w:shd w:val="clear" w:color="auto" w:fill="auto"/>
            <w:noWrap/>
            <w:vAlign w:val="center"/>
          </w:tcPr>
          <w:p w14:paraId="74E68BC5" w14:textId="77777777" w:rsidR="0068266F" w:rsidRPr="0068266F" w:rsidRDefault="0068266F" w:rsidP="008C4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826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68266F" w:rsidRPr="00704F99" w14:paraId="0CB545F6" w14:textId="77777777" w:rsidTr="008C422A">
        <w:trPr>
          <w:trHeight w:val="58"/>
        </w:trPr>
        <w:tc>
          <w:tcPr>
            <w:tcW w:w="1627" w:type="pct"/>
            <w:shd w:val="clear" w:color="auto" w:fill="auto"/>
            <w:noWrap/>
            <w:vAlign w:val="center"/>
            <w:hideMark/>
          </w:tcPr>
          <w:p w14:paraId="77B87C74" w14:textId="77777777" w:rsidR="0068266F" w:rsidRPr="0068266F" w:rsidRDefault="0068266F" w:rsidP="008C4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826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6DF7" w14:textId="77777777" w:rsidR="0068266F" w:rsidRPr="0068266F" w:rsidRDefault="0068266F" w:rsidP="008C4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826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3,570</w:t>
            </w:r>
          </w:p>
        </w:tc>
        <w:tc>
          <w:tcPr>
            <w:tcW w:w="10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9870" w14:textId="77777777" w:rsidR="0068266F" w:rsidRPr="0068266F" w:rsidRDefault="0068266F" w:rsidP="008C4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826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3,863</w:t>
            </w:r>
          </w:p>
        </w:tc>
        <w:tc>
          <w:tcPr>
            <w:tcW w:w="95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D655" w14:textId="77777777" w:rsidR="0068266F" w:rsidRPr="0068266F" w:rsidRDefault="0068266F" w:rsidP="008C4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826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3,863</w:t>
            </w:r>
          </w:p>
        </w:tc>
      </w:tr>
      <w:tr w:rsidR="0068266F" w:rsidRPr="00704F99" w14:paraId="61D106C7" w14:textId="77777777" w:rsidTr="008C422A">
        <w:trPr>
          <w:trHeight w:val="68"/>
        </w:trPr>
        <w:tc>
          <w:tcPr>
            <w:tcW w:w="16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9A1FF" w14:textId="77777777" w:rsidR="0068266F" w:rsidRPr="0068266F" w:rsidRDefault="0068266F" w:rsidP="008C42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826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seudo R^2</w:t>
            </w:r>
          </w:p>
        </w:tc>
        <w:tc>
          <w:tcPr>
            <w:tcW w:w="1386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D86CE2" w14:textId="77777777" w:rsidR="0068266F" w:rsidRPr="0068266F" w:rsidRDefault="0068266F" w:rsidP="008C4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826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91</w:t>
            </w:r>
          </w:p>
        </w:tc>
        <w:tc>
          <w:tcPr>
            <w:tcW w:w="1029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9D5EB40" w14:textId="77777777" w:rsidR="0068266F" w:rsidRPr="0068266F" w:rsidRDefault="0068266F" w:rsidP="008C4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826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03</w:t>
            </w:r>
          </w:p>
        </w:tc>
        <w:tc>
          <w:tcPr>
            <w:tcW w:w="957" w:type="pct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AEC53A" w14:textId="77777777" w:rsidR="0068266F" w:rsidRPr="0068266F" w:rsidRDefault="0068266F" w:rsidP="008C4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826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76</w:t>
            </w:r>
          </w:p>
        </w:tc>
      </w:tr>
    </w:tbl>
    <w:p w14:paraId="79ABA9A2" w14:textId="2AFDEFCA" w:rsidR="003006A8" w:rsidRPr="0068266F" w:rsidRDefault="0068266F" w:rsidP="0068266F">
      <w:pPr>
        <w:jc w:val="both"/>
        <w:rPr>
          <w:rFonts w:ascii="Times New Roman" w:hAnsi="Times New Roman" w:cs="Times New Roman"/>
        </w:rPr>
      </w:pPr>
      <w:r w:rsidRPr="0068266F">
        <w:rPr>
          <w:rFonts w:ascii="Times New Roman" w:hAnsi="Times New Roman" w:cs="Times New Roman"/>
          <w:b/>
          <w:bCs/>
          <w:sz w:val="20"/>
          <w:szCs w:val="20"/>
        </w:rPr>
        <w:t>Note</w:t>
      </w:r>
      <w:r w:rsidRPr="0068266F">
        <w:rPr>
          <w:rFonts w:ascii="Times New Roman" w:hAnsi="Times New Roman" w:cs="Times New Roman"/>
          <w:sz w:val="20"/>
          <w:szCs w:val="20"/>
        </w:rPr>
        <w:t>: “HH” stands for household. “Problem for visiting – distance” refers to considering distance to health facility a problem. “Problem for visiting – resources” refers to considering financial resources a problem when utilising health facilities. Results are presented as marginal effects. Standard errors are clustered at the community level (in brackets). *** p&lt;0.01, ** p&lt;0.05, * p&lt;0.1.</w:t>
      </w:r>
    </w:p>
    <w:sectPr w:rsidR="003006A8" w:rsidRPr="0068266F" w:rsidSect="002043F0">
      <w:pgSz w:w="12240" w:h="15840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E28"/>
    <w:rsid w:val="003006A8"/>
    <w:rsid w:val="00437E28"/>
    <w:rsid w:val="00544488"/>
    <w:rsid w:val="0068266F"/>
    <w:rsid w:val="0094312D"/>
    <w:rsid w:val="00984D60"/>
    <w:rsid w:val="00B01C52"/>
    <w:rsid w:val="00C75B41"/>
    <w:rsid w:val="00D57353"/>
    <w:rsid w:val="00D825B9"/>
    <w:rsid w:val="00DD3992"/>
    <w:rsid w:val="00ED2C7A"/>
    <w:rsid w:val="00EF6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7B21F5"/>
  <w15:chartTrackingRefBased/>
  <w15:docId w15:val="{6BD7A715-15EE-4869-8E37-2B2839469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7E28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735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37E2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5735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74F2D6-20E0-45FF-AC8E-768ED41167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5</Pages>
  <Words>870</Words>
  <Characters>496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Iacoella</dc:creator>
  <cp:keywords/>
  <dc:description/>
  <cp:lastModifiedBy>Francesco Iacoella</cp:lastModifiedBy>
  <cp:revision>7</cp:revision>
  <dcterms:created xsi:type="dcterms:W3CDTF">2022-01-11T12:34:00Z</dcterms:created>
  <dcterms:modified xsi:type="dcterms:W3CDTF">2022-05-27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ids</vt:lpwstr>
  </property>
  <property fmtid="{D5CDD505-2E9C-101B-9397-08002B2CF9AE}" pid="3" name="Mendeley Recent Style Name 0_1">
    <vt:lpwstr>AIDS</vt:lpwstr>
  </property>
  <property fmtid="{D5CDD505-2E9C-101B-9397-08002B2CF9AE}" pid="4" name="Mendeley Recent Style Id 1_1">
    <vt:lpwstr>http://www.zotero.org/styles/aids-and-behavior</vt:lpwstr>
  </property>
  <property fmtid="{D5CDD505-2E9C-101B-9397-08002B2CF9AE}" pid="5" name="Mendeley Recent Style Name 1_1">
    <vt:lpwstr>AIDS and Behavior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global-public-health</vt:lpwstr>
  </property>
  <property fmtid="{D5CDD505-2E9C-101B-9397-08002B2CF9AE}" pid="11" name="Mendeley Recent Style Name 4_1">
    <vt:lpwstr>Global Public Health</vt:lpwstr>
  </property>
  <property fmtid="{D5CDD505-2E9C-101B-9397-08002B2CF9AE}" pid="12" name="Mendeley Recent Style Id 5_1">
    <vt:lpwstr>http://www.zotero.org/styles/information-technology-for-development</vt:lpwstr>
  </property>
  <property fmtid="{D5CDD505-2E9C-101B-9397-08002B2CF9AE}" pid="13" name="Mendeley Recent Style Name 5_1">
    <vt:lpwstr>Information Technology for Development</vt:lpwstr>
  </property>
  <property fmtid="{D5CDD505-2E9C-101B-9397-08002B2CF9AE}" pid="14" name="Mendeley Recent Style Id 6_1">
    <vt:lpwstr>http://www.zotero.org/styles/journal-of-epidemiology-and-community-health</vt:lpwstr>
  </property>
  <property fmtid="{D5CDD505-2E9C-101B-9397-08002B2CF9AE}" pid="15" name="Mendeley Recent Style Name 6_1">
    <vt:lpwstr>Journal of Epidemiology and Community Health</vt:lpwstr>
  </property>
  <property fmtid="{D5CDD505-2E9C-101B-9397-08002B2CF9AE}" pid="16" name="Mendeley Recent Style Id 7_1">
    <vt:lpwstr>http://www.zotero.org/styles/journal-of-health-economics</vt:lpwstr>
  </property>
  <property fmtid="{D5CDD505-2E9C-101B-9397-08002B2CF9AE}" pid="17" name="Mendeley Recent Style Name 7_1">
    <vt:lpwstr>Journal of Health Economics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sexual-and-reproductive-healthcare</vt:lpwstr>
  </property>
  <property fmtid="{D5CDD505-2E9C-101B-9397-08002B2CF9AE}" pid="21" name="Mendeley Recent Style Name 9_1">
    <vt:lpwstr>Sexual &amp; Reproductive Healthcare</vt:lpwstr>
  </property>
</Properties>
</file>